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AF809" w14:textId="77777777" w:rsidR="00283179" w:rsidRDefault="00283179" w:rsidP="00283179">
      <w:pPr>
        <w:rPr>
          <w:rFonts w:ascii="Times New Roman" w:hAnsi="Times New Roman" w:cs="Times New Roman"/>
          <w:b/>
          <w:bCs/>
          <w:lang w:val="en-CA"/>
        </w:rPr>
      </w:pPr>
    </w:p>
    <w:p w14:paraId="6CAAD67F" w14:textId="77777777" w:rsidR="00F2127D" w:rsidRPr="004E38A2" w:rsidRDefault="00F2127D" w:rsidP="00F2127D">
      <w:pPr>
        <w:rPr>
          <w:rFonts w:ascii="Times New Roman" w:hAnsi="Times New Roman" w:cs="Times New Roman"/>
          <w:b/>
          <w:bCs/>
          <w:lang w:val="en-CA"/>
        </w:rPr>
      </w:pPr>
      <w:r w:rsidRPr="004E38A2">
        <w:rPr>
          <w:rFonts w:ascii="Times New Roman" w:hAnsi="Times New Roman" w:cs="Times New Roman"/>
          <w:b/>
          <w:bCs/>
          <w:lang w:val="en-CA"/>
        </w:rPr>
        <w:t>Table A1: Summary of Trial Designs for the 4 Included Randomized Controlled Trials (RC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2127D" w14:paraId="57C1CAB7" w14:textId="77777777" w:rsidTr="002F548C">
        <w:tc>
          <w:tcPr>
            <w:tcW w:w="1870" w:type="dxa"/>
          </w:tcPr>
          <w:p w14:paraId="70F3CA28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70" w:type="dxa"/>
          </w:tcPr>
          <w:p w14:paraId="539F62D5" w14:textId="2A57B15E" w:rsidR="00F2127D" w:rsidRPr="008C6191" w:rsidRDefault="00F2127D" w:rsidP="002F548C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8C6191">
              <w:rPr>
                <w:rFonts w:ascii="Times New Roman" w:hAnsi="Times New Roman" w:cs="Times New Roman"/>
                <w:b/>
                <w:bCs/>
                <w:lang w:val="en-CA"/>
              </w:rPr>
              <w:t>Etanercept 2000</w:t>
            </w:r>
            <w:r w:rsidR="008C6191">
              <w:rPr>
                <w:rFonts w:ascii="Times New Roman" w:hAnsi="Times New Roman" w:cs="Times New Roman"/>
                <w:b/>
                <w:bCs/>
                <w:lang w:val="en-CA"/>
              </w:rPr>
              <w:fldChar w:fldCharType="begin">
                <w:fldData xml:space="preserve">PEVuZE5vdGU+PENpdGU+PEF1dGhvcj5Mb3ZlbGw8L0F1dGhvcj48WWVhcj4yMDAwPC9ZZWFyPjxS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</w:fldData>
              </w:fldChar>
            </w:r>
            <w:r w:rsidR="008C6191">
              <w:rPr>
                <w:rFonts w:ascii="Times New Roman" w:hAnsi="Times New Roman" w:cs="Times New Roman"/>
                <w:b/>
                <w:bCs/>
                <w:lang w:val="en-CA"/>
              </w:rPr>
              <w:instrText xml:space="preserve"> ADDIN EN.CITE </w:instrText>
            </w:r>
            <w:r w:rsidR="008C6191">
              <w:rPr>
                <w:rFonts w:ascii="Times New Roman" w:hAnsi="Times New Roman" w:cs="Times New Roman"/>
                <w:b/>
                <w:bCs/>
                <w:lang w:val="en-CA"/>
              </w:rPr>
              <w:fldChar w:fldCharType="begin">
                <w:fldData xml:space="preserve">PEVuZE5vdGU+PENpdGU+PEF1dGhvcj5Mb3ZlbGw8L0F1dGhvcj48WWVhcj4yMDAwPC9ZZWFyPjxS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</w:fldData>
              </w:fldChar>
            </w:r>
            <w:r w:rsidR="008C6191">
              <w:rPr>
                <w:rFonts w:ascii="Times New Roman" w:hAnsi="Times New Roman" w:cs="Times New Roman"/>
                <w:b/>
                <w:bCs/>
                <w:lang w:val="en-CA"/>
              </w:rPr>
              <w:instrText xml:space="preserve"> ADDIN EN.CITE.DATA </w:instrText>
            </w:r>
            <w:r w:rsidR="008C6191">
              <w:rPr>
                <w:rFonts w:ascii="Times New Roman" w:hAnsi="Times New Roman" w:cs="Times New Roman"/>
                <w:b/>
                <w:bCs/>
                <w:lang w:val="en-CA"/>
              </w:rPr>
            </w:r>
            <w:r w:rsidR="008C6191">
              <w:rPr>
                <w:rFonts w:ascii="Times New Roman" w:hAnsi="Times New Roman" w:cs="Times New Roman"/>
                <w:b/>
                <w:bCs/>
                <w:lang w:val="en-CA"/>
              </w:rPr>
              <w:fldChar w:fldCharType="end"/>
            </w:r>
            <w:r w:rsidR="008C6191">
              <w:rPr>
                <w:rFonts w:ascii="Times New Roman" w:hAnsi="Times New Roman" w:cs="Times New Roman"/>
                <w:b/>
                <w:bCs/>
                <w:lang w:val="en-CA"/>
              </w:rPr>
            </w:r>
            <w:r w:rsidR="008C6191">
              <w:rPr>
                <w:rFonts w:ascii="Times New Roman" w:hAnsi="Times New Roman" w:cs="Times New Roman"/>
                <w:b/>
                <w:bCs/>
                <w:lang w:val="en-CA"/>
              </w:rPr>
              <w:fldChar w:fldCharType="separate"/>
            </w:r>
            <w:r w:rsidR="008C6191" w:rsidRPr="008C6191">
              <w:rPr>
                <w:rFonts w:ascii="Times New Roman" w:hAnsi="Times New Roman" w:cs="Times New Roman"/>
                <w:b/>
                <w:bCs/>
                <w:noProof/>
                <w:vertAlign w:val="superscript"/>
                <w:lang w:val="en-CA"/>
              </w:rPr>
              <w:t>1</w:t>
            </w:r>
            <w:r w:rsidR="008C6191">
              <w:rPr>
                <w:rFonts w:ascii="Times New Roman" w:hAnsi="Times New Roman" w:cs="Times New Roman"/>
                <w:b/>
                <w:bCs/>
                <w:lang w:val="en-CA"/>
              </w:rPr>
              <w:fldChar w:fldCharType="end"/>
            </w:r>
            <w:r w:rsidRPr="008C6191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</w:t>
            </w:r>
          </w:p>
        </w:tc>
        <w:tc>
          <w:tcPr>
            <w:tcW w:w="1870" w:type="dxa"/>
          </w:tcPr>
          <w:p w14:paraId="249F5A6D" w14:textId="5D74707C" w:rsidR="00F2127D" w:rsidRPr="008C6191" w:rsidRDefault="00F2127D" w:rsidP="002F548C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8C6191">
              <w:rPr>
                <w:rFonts w:ascii="Times New Roman" w:hAnsi="Times New Roman" w:cs="Times New Roman"/>
                <w:b/>
                <w:bCs/>
                <w:lang w:val="en-CA"/>
              </w:rPr>
              <w:t>TREAT** 2012</w:t>
            </w:r>
            <w:r w:rsidR="008C6191">
              <w:rPr>
                <w:rFonts w:ascii="Times New Roman" w:hAnsi="Times New Roman" w:cs="Times New Roman"/>
                <w:b/>
                <w:bCs/>
                <w:lang w:val="en-CA"/>
              </w:rPr>
              <w:fldChar w:fldCharType="begin">
                <w:fldData xml:space="preserve">PEVuZE5vdGU+PENpdGU+PEF1dGhvcj5XYWxsYWNlPC9BdXRob3I+PFllYXI+MjAxMjwvWWVhcj48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</w:fldData>
              </w:fldChar>
            </w:r>
            <w:r w:rsidR="008C6191">
              <w:rPr>
                <w:rFonts w:ascii="Times New Roman" w:hAnsi="Times New Roman" w:cs="Times New Roman"/>
                <w:b/>
                <w:bCs/>
                <w:lang w:val="en-CA"/>
              </w:rPr>
              <w:instrText xml:space="preserve"> ADDIN EN.CITE </w:instrText>
            </w:r>
            <w:r w:rsidR="008C6191">
              <w:rPr>
                <w:rFonts w:ascii="Times New Roman" w:hAnsi="Times New Roman" w:cs="Times New Roman"/>
                <w:b/>
                <w:bCs/>
                <w:lang w:val="en-CA"/>
              </w:rPr>
              <w:fldChar w:fldCharType="begin">
                <w:fldData xml:space="preserve">PEVuZE5vdGU+PENpdGU+PEF1dGhvcj5XYWxsYWNlPC9BdXRob3I+PFllYXI+MjAxMjwvWWVhcj48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</w:fldData>
              </w:fldChar>
            </w:r>
            <w:r w:rsidR="008C6191">
              <w:rPr>
                <w:rFonts w:ascii="Times New Roman" w:hAnsi="Times New Roman" w:cs="Times New Roman"/>
                <w:b/>
                <w:bCs/>
                <w:lang w:val="en-CA"/>
              </w:rPr>
              <w:instrText xml:space="preserve"> ADDIN EN.CITE.DATA </w:instrText>
            </w:r>
            <w:r w:rsidR="008C6191">
              <w:rPr>
                <w:rFonts w:ascii="Times New Roman" w:hAnsi="Times New Roman" w:cs="Times New Roman"/>
                <w:b/>
                <w:bCs/>
                <w:lang w:val="en-CA"/>
              </w:rPr>
            </w:r>
            <w:r w:rsidR="008C6191">
              <w:rPr>
                <w:rFonts w:ascii="Times New Roman" w:hAnsi="Times New Roman" w:cs="Times New Roman"/>
                <w:b/>
                <w:bCs/>
                <w:lang w:val="en-CA"/>
              </w:rPr>
              <w:fldChar w:fldCharType="end"/>
            </w:r>
            <w:r w:rsidR="008C6191">
              <w:rPr>
                <w:rFonts w:ascii="Times New Roman" w:hAnsi="Times New Roman" w:cs="Times New Roman"/>
                <w:b/>
                <w:bCs/>
                <w:lang w:val="en-CA"/>
              </w:rPr>
            </w:r>
            <w:r w:rsidR="008C6191">
              <w:rPr>
                <w:rFonts w:ascii="Times New Roman" w:hAnsi="Times New Roman" w:cs="Times New Roman"/>
                <w:b/>
                <w:bCs/>
                <w:lang w:val="en-CA"/>
              </w:rPr>
              <w:fldChar w:fldCharType="separate"/>
            </w:r>
            <w:r w:rsidR="008C6191" w:rsidRPr="008C6191">
              <w:rPr>
                <w:rFonts w:ascii="Times New Roman" w:hAnsi="Times New Roman" w:cs="Times New Roman"/>
                <w:b/>
                <w:bCs/>
                <w:noProof/>
                <w:vertAlign w:val="superscript"/>
                <w:lang w:val="en-CA"/>
              </w:rPr>
              <w:t>2</w:t>
            </w:r>
            <w:r w:rsidR="008C6191">
              <w:rPr>
                <w:rFonts w:ascii="Times New Roman" w:hAnsi="Times New Roman" w:cs="Times New Roman"/>
                <w:b/>
                <w:bCs/>
                <w:lang w:val="en-CA"/>
              </w:rPr>
              <w:fldChar w:fldCharType="end"/>
            </w:r>
            <w:r w:rsidRPr="008C6191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 </w:t>
            </w:r>
          </w:p>
        </w:tc>
        <w:tc>
          <w:tcPr>
            <w:tcW w:w="1870" w:type="dxa"/>
          </w:tcPr>
          <w:p w14:paraId="105CC14C" w14:textId="71D534A1" w:rsidR="00F2127D" w:rsidRPr="008C6191" w:rsidRDefault="00F2127D" w:rsidP="002F548C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8C6191">
              <w:rPr>
                <w:rFonts w:ascii="Times New Roman" w:hAnsi="Times New Roman" w:cs="Times New Roman"/>
                <w:b/>
                <w:bCs/>
                <w:lang w:val="en-CA"/>
              </w:rPr>
              <w:t>Tocilizumab 2014</w:t>
            </w:r>
            <w:r w:rsidR="008C6191">
              <w:rPr>
                <w:rFonts w:ascii="Times New Roman" w:hAnsi="Times New Roman" w:cs="Times New Roman"/>
                <w:b/>
                <w:bCs/>
                <w:lang w:val="en-CA"/>
              </w:rPr>
              <w:fldChar w:fldCharType="begin"/>
            </w:r>
            <w:r w:rsidR="008C6191">
              <w:rPr>
                <w:rFonts w:ascii="Times New Roman" w:hAnsi="Times New Roman" w:cs="Times New Roman"/>
                <w:b/>
                <w:bCs/>
                <w:lang w:val="en-CA"/>
              </w:rPr>
              <w:instrText xml:space="preserve"> ADDIN EN.CITE &lt;EndNote&gt;&lt;Cite&gt;&lt;Author&gt;Brunner&lt;/Author&gt;&lt;Year&gt;2014&lt;/Year&gt;&lt;RecNum&gt;3&lt;/RecNum&gt;&lt;DisplayText&gt;&lt;style face="superscript"&gt;3&lt;/style&gt;&lt;/DisplayText&gt;&lt;record&gt;&lt;rec-number&gt;3&lt;/rec-number&gt;&lt;foreign-keys&gt;&lt;key app="EN" db-id="2fewe02doade0betdx1vtwr10vpwt0et9ref" timestamp="1479836522"&gt;3&lt;/key&gt;&lt;/foreign-keys&gt;&lt;ref-type name="Report"&gt;27&lt;/ref-type&gt;&lt;contributors&gt;&lt;authors&gt;&lt;author&gt;Brunner, H. I.&lt;/author&gt;&lt;author&gt;Ruperto, N.&lt;/author&gt;&lt;author&gt;Tzaribachev, N. et al &lt;/author&gt;&lt;/authors&gt;&lt;/contributors&gt;&lt;titles&gt;&lt;title&gt;A Multi-Center, Double-Blind, Randomized Withdrawal Trial of Subcutaneous Golimumab in Pediatric Patients with Active Polyarticular Course Juvenile Idiopathic Arthritis Despite Methotrexate Therapy &lt;/title&gt;&lt;/titles&gt;&lt;dates&gt;&lt;year&gt;2014&lt;/year&gt;&lt;/dates&gt;&lt;pub-location&gt;ACR 2014 Meeting Abstracts&amp;#xD;Number 933&lt;/pub-location&gt;&lt;urls&gt;&lt;related-urls&gt;&lt;url&gt;http://acrabstracts.org/abstract/a-multi-center-double-blind-randomized-withdrawal-trial-of-subcutaneous-golimumab-in-pediatric-patients-with-active-polyarticular-course-juvenile-idiopathic-arthritis-despite-methotrexate-therapy-w/&lt;/url&gt;&lt;/related-urls&gt;&lt;/urls&gt;&lt;/record&gt;&lt;/Cite&gt;&lt;/EndNote&gt;</w:instrText>
            </w:r>
            <w:r w:rsidR="008C6191">
              <w:rPr>
                <w:rFonts w:ascii="Times New Roman" w:hAnsi="Times New Roman" w:cs="Times New Roman"/>
                <w:b/>
                <w:bCs/>
                <w:lang w:val="en-CA"/>
              </w:rPr>
              <w:fldChar w:fldCharType="separate"/>
            </w:r>
            <w:r w:rsidR="008C6191" w:rsidRPr="008C6191">
              <w:rPr>
                <w:rFonts w:ascii="Times New Roman" w:hAnsi="Times New Roman" w:cs="Times New Roman"/>
                <w:b/>
                <w:bCs/>
                <w:noProof/>
                <w:vertAlign w:val="superscript"/>
                <w:lang w:val="en-CA"/>
              </w:rPr>
              <w:t>3</w:t>
            </w:r>
            <w:r w:rsidR="008C6191">
              <w:rPr>
                <w:rFonts w:ascii="Times New Roman" w:hAnsi="Times New Roman" w:cs="Times New Roman"/>
                <w:b/>
                <w:bCs/>
                <w:lang w:val="en-CA"/>
              </w:rPr>
              <w:fldChar w:fldCharType="end"/>
            </w:r>
            <w:r w:rsidRPr="008C6191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 </w:t>
            </w:r>
          </w:p>
        </w:tc>
        <w:tc>
          <w:tcPr>
            <w:tcW w:w="1870" w:type="dxa"/>
          </w:tcPr>
          <w:p w14:paraId="51702ED7" w14:textId="523D5D41" w:rsidR="00F2127D" w:rsidRPr="008C6191" w:rsidRDefault="00F2127D" w:rsidP="002F548C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8C6191">
              <w:rPr>
                <w:rFonts w:ascii="Times New Roman" w:hAnsi="Times New Roman" w:cs="Times New Roman"/>
                <w:b/>
                <w:bCs/>
                <w:lang w:val="en-CA"/>
              </w:rPr>
              <w:t>Abatacept 2008</w:t>
            </w:r>
            <w:r w:rsidR="008C6191">
              <w:rPr>
                <w:rFonts w:ascii="Times New Roman" w:hAnsi="Times New Roman" w:cs="Times New Roman"/>
                <w:b/>
                <w:bCs/>
                <w:lang w:val="en-CA"/>
              </w:rPr>
              <w:fldChar w:fldCharType="begin">
                <w:fldData xml:space="preserve">PEVuZE5vdGU+PENpdGU+PEF1dGhvcj5SdXBlcnRvPC9BdXRob3I+PFllYXI+MjAwODwvWWVhcj48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</w:fldData>
              </w:fldChar>
            </w:r>
            <w:r w:rsidR="008C6191">
              <w:rPr>
                <w:rFonts w:ascii="Times New Roman" w:hAnsi="Times New Roman" w:cs="Times New Roman"/>
                <w:b/>
                <w:bCs/>
                <w:lang w:val="en-CA"/>
              </w:rPr>
              <w:instrText xml:space="preserve"> ADDIN EN.CITE </w:instrText>
            </w:r>
            <w:r w:rsidR="008C6191">
              <w:rPr>
                <w:rFonts w:ascii="Times New Roman" w:hAnsi="Times New Roman" w:cs="Times New Roman"/>
                <w:b/>
                <w:bCs/>
                <w:lang w:val="en-CA"/>
              </w:rPr>
              <w:fldChar w:fldCharType="begin">
                <w:fldData xml:space="preserve">PEVuZE5vdGU+PENpdGU+PEF1dGhvcj5SdXBlcnRvPC9BdXRob3I+PFllYXI+MjAwODwvWWVhcj48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</w:fldData>
              </w:fldChar>
            </w:r>
            <w:r w:rsidR="008C6191">
              <w:rPr>
                <w:rFonts w:ascii="Times New Roman" w:hAnsi="Times New Roman" w:cs="Times New Roman"/>
                <w:b/>
                <w:bCs/>
                <w:lang w:val="en-CA"/>
              </w:rPr>
              <w:instrText xml:space="preserve"> ADDIN EN.CITE.DATA </w:instrText>
            </w:r>
            <w:r w:rsidR="008C6191">
              <w:rPr>
                <w:rFonts w:ascii="Times New Roman" w:hAnsi="Times New Roman" w:cs="Times New Roman"/>
                <w:b/>
                <w:bCs/>
                <w:lang w:val="en-CA"/>
              </w:rPr>
            </w:r>
            <w:r w:rsidR="008C6191">
              <w:rPr>
                <w:rFonts w:ascii="Times New Roman" w:hAnsi="Times New Roman" w:cs="Times New Roman"/>
                <w:b/>
                <w:bCs/>
                <w:lang w:val="en-CA"/>
              </w:rPr>
              <w:fldChar w:fldCharType="end"/>
            </w:r>
            <w:r w:rsidR="008C6191">
              <w:rPr>
                <w:rFonts w:ascii="Times New Roman" w:hAnsi="Times New Roman" w:cs="Times New Roman"/>
                <w:b/>
                <w:bCs/>
                <w:lang w:val="en-CA"/>
              </w:rPr>
            </w:r>
            <w:r w:rsidR="008C6191">
              <w:rPr>
                <w:rFonts w:ascii="Times New Roman" w:hAnsi="Times New Roman" w:cs="Times New Roman"/>
                <w:b/>
                <w:bCs/>
                <w:lang w:val="en-CA"/>
              </w:rPr>
              <w:fldChar w:fldCharType="separate"/>
            </w:r>
            <w:r w:rsidR="008C6191" w:rsidRPr="008C6191">
              <w:rPr>
                <w:rFonts w:ascii="Times New Roman" w:hAnsi="Times New Roman" w:cs="Times New Roman"/>
                <w:b/>
                <w:bCs/>
                <w:noProof/>
                <w:vertAlign w:val="superscript"/>
                <w:lang w:val="en-CA"/>
              </w:rPr>
              <w:t>4</w:t>
            </w:r>
            <w:r w:rsidR="008C6191">
              <w:rPr>
                <w:rFonts w:ascii="Times New Roman" w:hAnsi="Times New Roman" w:cs="Times New Roman"/>
                <w:b/>
                <w:bCs/>
                <w:lang w:val="en-CA"/>
              </w:rPr>
              <w:fldChar w:fldCharType="end"/>
            </w:r>
            <w:r w:rsidRPr="008C6191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 </w:t>
            </w:r>
          </w:p>
        </w:tc>
      </w:tr>
      <w:tr w:rsidR="00F2127D" w14:paraId="32EDF498" w14:textId="77777777" w:rsidTr="002F548C">
        <w:tc>
          <w:tcPr>
            <w:tcW w:w="1870" w:type="dxa"/>
          </w:tcPr>
          <w:p w14:paraId="408ABBCD" w14:textId="77777777" w:rsidR="00F2127D" w:rsidRPr="004E38A2" w:rsidRDefault="00F2127D" w:rsidP="002F548C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4E38A2">
              <w:rPr>
                <w:rFonts w:ascii="Times New Roman" w:hAnsi="Times New Roman" w:cs="Times New Roman"/>
                <w:b/>
                <w:bCs/>
                <w:lang w:val="en-CA"/>
              </w:rPr>
              <w:t>Study design</w:t>
            </w:r>
          </w:p>
        </w:tc>
        <w:tc>
          <w:tcPr>
            <w:tcW w:w="1870" w:type="dxa"/>
          </w:tcPr>
          <w:p w14:paraId="255381D7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Randomized withdrawal trial </w:t>
            </w:r>
          </w:p>
        </w:tc>
        <w:tc>
          <w:tcPr>
            <w:tcW w:w="1870" w:type="dxa"/>
          </w:tcPr>
          <w:p w14:paraId="0FA8CAD5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Dual-arm RCT</w:t>
            </w:r>
          </w:p>
        </w:tc>
        <w:tc>
          <w:tcPr>
            <w:tcW w:w="1870" w:type="dxa"/>
          </w:tcPr>
          <w:p w14:paraId="597A09EB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Randomized withdrawal trial</w:t>
            </w:r>
          </w:p>
        </w:tc>
        <w:tc>
          <w:tcPr>
            <w:tcW w:w="1870" w:type="dxa"/>
          </w:tcPr>
          <w:p w14:paraId="39DB7395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Randomized withdrawal trial</w:t>
            </w:r>
          </w:p>
        </w:tc>
      </w:tr>
      <w:tr w:rsidR="00F2127D" w14:paraId="341F336E" w14:textId="77777777" w:rsidTr="002F548C">
        <w:trPr>
          <w:trHeight w:val="196"/>
        </w:trPr>
        <w:tc>
          <w:tcPr>
            <w:tcW w:w="1870" w:type="dxa"/>
            <w:vMerge w:val="restart"/>
          </w:tcPr>
          <w:p w14:paraId="6DCD4069" w14:textId="77777777" w:rsidR="00F2127D" w:rsidRDefault="00F2127D" w:rsidP="002F548C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Study population</w:t>
            </w:r>
          </w:p>
        </w:tc>
        <w:tc>
          <w:tcPr>
            <w:tcW w:w="7480" w:type="dxa"/>
            <w:gridSpan w:val="4"/>
          </w:tcPr>
          <w:p w14:paraId="762CEA23" w14:textId="77777777" w:rsidR="00F2127D" w:rsidRDefault="00F2127D" w:rsidP="002F548C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olyarticular course JIA</w:t>
            </w:r>
          </w:p>
        </w:tc>
      </w:tr>
      <w:tr w:rsidR="00F2127D" w14:paraId="6385764C" w14:textId="77777777" w:rsidTr="002F548C">
        <w:trPr>
          <w:trHeight w:val="195"/>
        </w:trPr>
        <w:tc>
          <w:tcPr>
            <w:tcW w:w="1870" w:type="dxa"/>
            <w:vMerge/>
          </w:tcPr>
          <w:p w14:paraId="2C04E066" w14:textId="77777777" w:rsidR="00F2127D" w:rsidRDefault="00F2127D" w:rsidP="002F548C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870" w:type="dxa"/>
          </w:tcPr>
          <w:p w14:paraId="52216FF0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-</w:t>
            </w:r>
          </w:p>
        </w:tc>
        <w:tc>
          <w:tcPr>
            <w:tcW w:w="1870" w:type="dxa"/>
          </w:tcPr>
          <w:p w14:paraId="67D01D95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&lt;12 months from diagnosis</w:t>
            </w:r>
          </w:p>
        </w:tc>
        <w:tc>
          <w:tcPr>
            <w:tcW w:w="1870" w:type="dxa"/>
          </w:tcPr>
          <w:p w14:paraId="360BBD56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&gt;6 months from diagnosis</w:t>
            </w:r>
          </w:p>
        </w:tc>
        <w:tc>
          <w:tcPr>
            <w:tcW w:w="1870" w:type="dxa"/>
          </w:tcPr>
          <w:p w14:paraId="7B6B6EC5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-</w:t>
            </w:r>
          </w:p>
        </w:tc>
      </w:tr>
      <w:tr w:rsidR="00F2127D" w14:paraId="0320DD23" w14:textId="77777777" w:rsidTr="002F548C">
        <w:tc>
          <w:tcPr>
            <w:tcW w:w="1870" w:type="dxa"/>
          </w:tcPr>
          <w:p w14:paraId="50703D9C" w14:textId="0F4764F3" w:rsidR="00F2127D" w:rsidRDefault="00F2127D" w:rsidP="002F548C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Biologic tested</w:t>
            </w:r>
          </w:p>
        </w:tc>
        <w:tc>
          <w:tcPr>
            <w:tcW w:w="1870" w:type="dxa"/>
          </w:tcPr>
          <w:p w14:paraId="7CF87378" w14:textId="72E201D9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Etanercept</w:t>
            </w:r>
          </w:p>
        </w:tc>
        <w:tc>
          <w:tcPr>
            <w:tcW w:w="1870" w:type="dxa"/>
          </w:tcPr>
          <w:p w14:paraId="6272AEB7" w14:textId="3C74E71C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Etanercept</w:t>
            </w:r>
          </w:p>
        </w:tc>
        <w:tc>
          <w:tcPr>
            <w:tcW w:w="1870" w:type="dxa"/>
          </w:tcPr>
          <w:p w14:paraId="64A58083" w14:textId="1D32AB65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Tocilizumab</w:t>
            </w:r>
          </w:p>
        </w:tc>
        <w:tc>
          <w:tcPr>
            <w:tcW w:w="1870" w:type="dxa"/>
          </w:tcPr>
          <w:p w14:paraId="3C402038" w14:textId="3B26C018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atacept</w:t>
            </w:r>
          </w:p>
        </w:tc>
      </w:tr>
      <w:tr w:rsidR="00F2127D" w14:paraId="19A6E906" w14:textId="77777777" w:rsidTr="002F548C">
        <w:tc>
          <w:tcPr>
            <w:tcW w:w="1870" w:type="dxa"/>
          </w:tcPr>
          <w:p w14:paraId="12182FD5" w14:textId="77777777" w:rsidR="00F2127D" w:rsidRPr="004E38A2" w:rsidRDefault="00F2127D" w:rsidP="002F548C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Prior DMARDs allowed</w:t>
            </w:r>
          </w:p>
        </w:tc>
        <w:tc>
          <w:tcPr>
            <w:tcW w:w="1870" w:type="dxa"/>
          </w:tcPr>
          <w:p w14:paraId="44EFB946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Yes but must stop</w:t>
            </w:r>
          </w:p>
        </w:tc>
        <w:tc>
          <w:tcPr>
            <w:tcW w:w="1870" w:type="dxa"/>
          </w:tcPr>
          <w:p w14:paraId="3BA3836E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TX &lt; 6 weeks or none</w:t>
            </w:r>
          </w:p>
        </w:tc>
        <w:tc>
          <w:tcPr>
            <w:tcW w:w="1870" w:type="dxa"/>
          </w:tcPr>
          <w:p w14:paraId="0AF5D401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TX only at 10-20 mg/m</w:t>
            </w:r>
            <w:r w:rsidRPr="004E38A2">
              <w:rPr>
                <w:rFonts w:ascii="Times New Roman" w:hAnsi="Times New Roman" w:cs="Times New Roman"/>
                <w:vertAlign w:val="superscript"/>
                <w:lang w:val="en-CA"/>
              </w:rPr>
              <w:t>2</w:t>
            </w:r>
            <w:r>
              <w:rPr>
                <w:rFonts w:ascii="Times New Roman" w:hAnsi="Times New Roman" w:cs="Times New Roman"/>
                <w:lang w:val="en-CA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lang w:val="en-CA"/>
              </w:rPr>
              <w:t>wk</w:t>
            </w:r>
            <w:proofErr w:type="spellEnd"/>
          </w:p>
        </w:tc>
        <w:tc>
          <w:tcPr>
            <w:tcW w:w="1870" w:type="dxa"/>
          </w:tcPr>
          <w:p w14:paraId="13D2D0F4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Only MTX allowed, stable ≥4 weeks</w:t>
            </w:r>
          </w:p>
        </w:tc>
      </w:tr>
      <w:tr w:rsidR="00F2127D" w14:paraId="78A995BB" w14:textId="77777777" w:rsidTr="002F548C">
        <w:tc>
          <w:tcPr>
            <w:tcW w:w="1870" w:type="dxa"/>
          </w:tcPr>
          <w:p w14:paraId="3346507D" w14:textId="77777777" w:rsidR="00F2127D" w:rsidRPr="004E38A2" w:rsidRDefault="00F2127D" w:rsidP="002F548C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Prior corticosteroids allowed</w:t>
            </w:r>
          </w:p>
        </w:tc>
        <w:tc>
          <w:tcPr>
            <w:tcW w:w="1870" w:type="dxa"/>
          </w:tcPr>
          <w:p w14:paraId="2B8AA5ED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Yes</w:t>
            </w:r>
          </w:p>
        </w:tc>
        <w:tc>
          <w:tcPr>
            <w:tcW w:w="1870" w:type="dxa"/>
          </w:tcPr>
          <w:p w14:paraId="010C38C3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dnisone &lt;4 weeks, stopped≥1 week</w:t>
            </w:r>
          </w:p>
        </w:tc>
        <w:tc>
          <w:tcPr>
            <w:tcW w:w="1870" w:type="dxa"/>
          </w:tcPr>
          <w:p w14:paraId="4CEA4524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Yes, ≤0.2 mg/kg/day or ≤10 mg/day</w:t>
            </w:r>
          </w:p>
        </w:tc>
        <w:tc>
          <w:tcPr>
            <w:tcW w:w="1870" w:type="dxa"/>
          </w:tcPr>
          <w:p w14:paraId="526B47AD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Yes, ≤0.2 mg/kg/day or ≤10 mg/day ≥4 weeks</w:t>
            </w:r>
          </w:p>
        </w:tc>
      </w:tr>
      <w:tr w:rsidR="00F2127D" w14:paraId="2191CAC7" w14:textId="77777777" w:rsidTr="002F548C">
        <w:tc>
          <w:tcPr>
            <w:tcW w:w="1870" w:type="dxa"/>
          </w:tcPr>
          <w:p w14:paraId="1CE217A1" w14:textId="77777777" w:rsidR="00F2127D" w:rsidRPr="004E38A2" w:rsidRDefault="00F2127D" w:rsidP="002F548C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Prior biologics</w:t>
            </w:r>
          </w:p>
        </w:tc>
        <w:tc>
          <w:tcPr>
            <w:tcW w:w="1870" w:type="dxa"/>
          </w:tcPr>
          <w:p w14:paraId="28B13629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A</w:t>
            </w:r>
          </w:p>
        </w:tc>
        <w:tc>
          <w:tcPr>
            <w:tcW w:w="1870" w:type="dxa"/>
          </w:tcPr>
          <w:p w14:paraId="31777EFD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o</w:t>
            </w:r>
          </w:p>
        </w:tc>
        <w:tc>
          <w:tcPr>
            <w:tcW w:w="1870" w:type="dxa"/>
          </w:tcPr>
          <w:p w14:paraId="504F7D4F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Yes with washout</w:t>
            </w:r>
          </w:p>
        </w:tc>
        <w:tc>
          <w:tcPr>
            <w:tcW w:w="1870" w:type="dxa"/>
          </w:tcPr>
          <w:p w14:paraId="148731E5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Yes with washout </w:t>
            </w:r>
          </w:p>
        </w:tc>
      </w:tr>
      <w:tr w:rsidR="00F2127D" w14:paraId="55601DD4" w14:textId="77777777" w:rsidTr="002F548C">
        <w:tc>
          <w:tcPr>
            <w:tcW w:w="1870" w:type="dxa"/>
          </w:tcPr>
          <w:p w14:paraId="711CEAB0" w14:textId="77777777" w:rsidR="00F2127D" w:rsidRPr="004E38A2" w:rsidRDefault="00F2127D" w:rsidP="002F548C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In-trial DMARD allowed</w:t>
            </w:r>
          </w:p>
        </w:tc>
        <w:tc>
          <w:tcPr>
            <w:tcW w:w="1870" w:type="dxa"/>
          </w:tcPr>
          <w:p w14:paraId="7D645D31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o</w:t>
            </w:r>
          </w:p>
        </w:tc>
        <w:tc>
          <w:tcPr>
            <w:tcW w:w="1870" w:type="dxa"/>
          </w:tcPr>
          <w:p w14:paraId="0E58195D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TX*</w:t>
            </w:r>
          </w:p>
        </w:tc>
        <w:tc>
          <w:tcPr>
            <w:tcW w:w="1870" w:type="dxa"/>
          </w:tcPr>
          <w:p w14:paraId="64D1C24D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Yes</w:t>
            </w:r>
          </w:p>
        </w:tc>
        <w:tc>
          <w:tcPr>
            <w:tcW w:w="1870" w:type="dxa"/>
          </w:tcPr>
          <w:p w14:paraId="5E17E2AE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Yes</w:t>
            </w:r>
          </w:p>
        </w:tc>
      </w:tr>
      <w:tr w:rsidR="00F2127D" w14:paraId="3653779F" w14:textId="77777777" w:rsidTr="002F548C">
        <w:tc>
          <w:tcPr>
            <w:tcW w:w="1870" w:type="dxa"/>
          </w:tcPr>
          <w:p w14:paraId="63652814" w14:textId="77777777" w:rsidR="00F2127D" w:rsidRPr="004E38A2" w:rsidRDefault="00F2127D" w:rsidP="002F548C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In-trial corticosteroids allowed</w:t>
            </w:r>
          </w:p>
        </w:tc>
        <w:tc>
          <w:tcPr>
            <w:tcW w:w="1870" w:type="dxa"/>
          </w:tcPr>
          <w:p w14:paraId="3ABF6DD8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&lt;0.2 mg/kg/day or &lt;10 mg/day </w:t>
            </w:r>
          </w:p>
        </w:tc>
        <w:tc>
          <w:tcPr>
            <w:tcW w:w="1870" w:type="dxa"/>
          </w:tcPr>
          <w:p w14:paraId="5CE5C47E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Yes*</w:t>
            </w:r>
          </w:p>
        </w:tc>
        <w:tc>
          <w:tcPr>
            <w:tcW w:w="1870" w:type="dxa"/>
          </w:tcPr>
          <w:p w14:paraId="75B00B7C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Yes</w:t>
            </w:r>
          </w:p>
        </w:tc>
        <w:tc>
          <w:tcPr>
            <w:tcW w:w="1870" w:type="dxa"/>
          </w:tcPr>
          <w:p w14:paraId="7DB57B98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Yes</w:t>
            </w:r>
          </w:p>
        </w:tc>
      </w:tr>
      <w:tr w:rsidR="00F2127D" w14:paraId="48460810" w14:textId="77777777" w:rsidTr="002F548C">
        <w:tc>
          <w:tcPr>
            <w:tcW w:w="1870" w:type="dxa"/>
          </w:tcPr>
          <w:p w14:paraId="3B20DCEA" w14:textId="77777777" w:rsidR="00F2127D" w:rsidRPr="004E38A2" w:rsidRDefault="00F2127D" w:rsidP="002F548C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In-trial joint injections allowed</w:t>
            </w:r>
          </w:p>
        </w:tc>
        <w:tc>
          <w:tcPr>
            <w:tcW w:w="1870" w:type="dxa"/>
          </w:tcPr>
          <w:p w14:paraId="76C7C1CA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o</w:t>
            </w:r>
          </w:p>
        </w:tc>
        <w:tc>
          <w:tcPr>
            <w:tcW w:w="1870" w:type="dxa"/>
          </w:tcPr>
          <w:p w14:paraId="686258D8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≤2 within 14 days from day 0</w:t>
            </w:r>
          </w:p>
        </w:tc>
        <w:tc>
          <w:tcPr>
            <w:tcW w:w="1870" w:type="dxa"/>
          </w:tcPr>
          <w:p w14:paraId="1FF7370E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ot specified</w:t>
            </w:r>
          </w:p>
        </w:tc>
        <w:tc>
          <w:tcPr>
            <w:tcW w:w="1870" w:type="dxa"/>
          </w:tcPr>
          <w:p w14:paraId="6A07CCBB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o, from –4 weeks before day 0</w:t>
            </w:r>
          </w:p>
        </w:tc>
      </w:tr>
      <w:tr w:rsidR="00F2127D" w14:paraId="06629811" w14:textId="77777777" w:rsidTr="002F548C">
        <w:tc>
          <w:tcPr>
            <w:tcW w:w="1870" w:type="dxa"/>
          </w:tcPr>
          <w:p w14:paraId="41B01764" w14:textId="77777777" w:rsidR="00F2127D" w:rsidRPr="004E38A2" w:rsidRDefault="00F2127D" w:rsidP="002F548C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Interventions</w:t>
            </w:r>
          </w:p>
        </w:tc>
        <w:tc>
          <w:tcPr>
            <w:tcW w:w="1870" w:type="dxa"/>
          </w:tcPr>
          <w:p w14:paraId="1B7E3F68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Etanercept 12 weeks</w:t>
            </w:r>
          </w:p>
        </w:tc>
        <w:tc>
          <w:tcPr>
            <w:tcW w:w="1870" w:type="dxa"/>
          </w:tcPr>
          <w:p w14:paraId="555337B8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Randomized into Etanercept vs placebo from start</w:t>
            </w:r>
          </w:p>
        </w:tc>
        <w:tc>
          <w:tcPr>
            <w:tcW w:w="1870" w:type="dxa"/>
          </w:tcPr>
          <w:p w14:paraId="748D7DDC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Tocilizumab 16 weeks</w:t>
            </w:r>
          </w:p>
        </w:tc>
        <w:tc>
          <w:tcPr>
            <w:tcW w:w="1870" w:type="dxa"/>
          </w:tcPr>
          <w:p w14:paraId="73224FF6" w14:textId="77777777" w:rsidR="00F2127D" w:rsidRDefault="00F2127D" w:rsidP="002F548C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batacept 16 weeks</w:t>
            </w:r>
          </w:p>
        </w:tc>
      </w:tr>
    </w:tbl>
    <w:p w14:paraId="7B1CB287" w14:textId="49057A33" w:rsidR="00F2127D" w:rsidRDefault="00F2127D" w:rsidP="00283179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lang w:val="en-CA"/>
        </w:rPr>
        <w:t xml:space="preserve">Above data pertained to the first 4 months of the trial. *MTX and prednisone were part of trial interventions for TREAT. ** Only data from participants in the etanercept arm of the TREAT trial used in this analysis. </w:t>
      </w:r>
    </w:p>
    <w:p w14:paraId="42D763D9" w14:textId="32E5BDCF" w:rsidR="00F2127D" w:rsidRDefault="00F2127D" w:rsidP="00283179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br w:type="page"/>
      </w:r>
    </w:p>
    <w:p w14:paraId="2ABA43EB" w14:textId="314518DB" w:rsidR="00283179" w:rsidRDefault="00283179" w:rsidP="00283179">
      <w:pPr>
        <w:rPr>
          <w:rFonts w:ascii="Times New Roman" w:hAnsi="Times New Roman" w:cs="Times New Roman"/>
          <w:b/>
          <w:bCs/>
          <w:lang w:val="en-CA"/>
        </w:rPr>
      </w:pPr>
      <w:r w:rsidRPr="00256065">
        <w:rPr>
          <w:rFonts w:ascii="Times New Roman" w:hAnsi="Times New Roman" w:cs="Times New Roman"/>
          <w:b/>
          <w:bCs/>
          <w:lang w:val="en-CA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lang w:val="en-CA"/>
        </w:rPr>
        <w:t>A</w:t>
      </w:r>
      <w:r w:rsidRPr="00256065">
        <w:rPr>
          <w:rFonts w:ascii="Times New Roman" w:hAnsi="Times New Roman" w:cs="Times New Roman"/>
          <w:b/>
          <w:bCs/>
          <w:lang w:val="en-CA"/>
        </w:rPr>
        <w:t xml:space="preserve">1: Early Latent Trajectories of Response in Juvenile Idiopathic Arthritis Patients Following Biologic DMARDs </w:t>
      </w:r>
      <w:r>
        <w:rPr>
          <w:rFonts w:ascii="Times New Roman" w:hAnsi="Times New Roman" w:cs="Times New Roman"/>
          <w:b/>
          <w:bCs/>
          <w:lang w:val="en-CA"/>
        </w:rPr>
        <w:t>without Membership Predictor</w:t>
      </w:r>
    </w:p>
    <w:p w14:paraId="46CC4F42" w14:textId="77777777" w:rsidR="00283179" w:rsidRPr="00283179" w:rsidRDefault="00283179" w:rsidP="00283179">
      <w:pPr>
        <w:rPr>
          <w:rFonts w:ascii="Times New Roman" w:hAnsi="Times New Roman" w:cs="Times New Roman"/>
          <w:b/>
          <w:bCs/>
          <w:lang w:val="en-CA"/>
        </w:rPr>
      </w:pPr>
    </w:p>
    <w:p w14:paraId="27097C5B" w14:textId="0EEE9DE7" w:rsidR="00283179" w:rsidRDefault="002B7643" w:rsidP="00283179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noProof/>
          <w:lang w:val="en-CA"/>
        </w:rPr>
        <w:drawing>
          <wp:inline distT="0" distB="0" distL="0" distR="0" wp14:anchorId="732C5752" wp14:editId="026CE4C4">
            <wp:extent cx="5664200" cy="2489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88" b="62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4200" cy="2489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F47FAF" w14:textId="77777777" w:rsidR="00283179" w:rsidRDefault="00283179" w:rsidP="00283179">
      <w:pPr>
        <w:rPr>
          <w:rFonts w:ascii="Times New Roman" w:hAnsi="Times New Roman" w:cs="Times New Roman"/>
          <w:lang w:val="en-CA"/>
        </w:rPr>
      </w:pPr>
    </w:p>
    <w:p w14:paraId="0BD32123" w14:textId="77777777" w:rsidR="00283179" w:rsidRDefault="00283179" w:rsidP="00283179">
      <w:pPr>
        <w:rPr>
          <w:rFonts w:ascii="Times New Roman" w:hAnsi="Times New Roman" w:cs="Times New Roman"/>
          <w:lang w:val="en-CA"/>
        </w:rPr>
      </w:pPr>
    </w:p>
    <w:p w14:paraId="3DAAF6E9" w14:textId="77777777" w:rsidR="00283179" w:rsidRDefault="00283179" w:rsidP="00283179">
      <w:pPr>
        <w:rPr>
          <w:rFonts w:ascii="Times New Roman" w:hAnsi="Times New Roman" w:cs="Times New Roman"/>
          <w:lang w:val="en-CA"/>
        </w:rPr>
      </w:pPr>
    </w:p>
    <w:p w14:paraId="62CF0F26" w14:textId="0931E34E" w:rsidR="00283179" w:rsidRPr="00A70D50" w:rsidRDefault="00283179" w:rsidP="00283179">
      <w:pPr>
        <w:rPr>
          <w:rFonts w:ascii="Times New Roman" w:hAnsi="Times New Roman" w:cs="Times New Roman"/>
        </w:rPr>
      </w:pPr>
      <w:r w:rsidRPr="00A70D50">
        <w:rPr>
          <w:rFonts w:ascii="Times New Roman" w:hAnsi="Times New Roman" w:cs="Times New Roman"/>
          <w:b/>
          <w:bCs/>
          <w:lang w:val="en-CA"/>
        </w:rPr>
        <w:t>Legend</w:t>
      </w:r>
      <w:r w:rsidRPr="00A70D50">
        <w:rPr>
          <w:rFonts w:ascii="Times New Roman" w:hAnsi="Times New Roman" w:cs="Times New Roman"/>
          <w:i/>
          <w:iCs/>
        </w:rPr>
        <w:t>:</w:t>
      </w:r>
      <w:r w:rsidRPr="00A70D5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sponse as measured by active joint counts (AJC) that has been transformed = </w:t>
      </w:r>
      <w:r w:rsidRPr="00A70D50">
        <w:rPr>
          <w:rFonts w:ascii="Times New Roman" w:hAnsi="Times New Roman" w:cs="Times New Roman"/>
        </w:rPr>
        <w:t xml:space="preserve">log (AJC +1.8). </w:t>
      </w:r>
      <w:r>
        <w:rPr>
          <w:rFonts w:ascii="Times New Roman" w:hAnsi="Times New Roman" w:cs="Times New Roman"/>
        </w:rPr>
        <w:t xml:space="preserve">Class 1 has high </w:t>
      </w:r>
      <w:r w:rsidR="002B7643">
        <w:rPr>
          <w:rFonts w:ascii="Times New Roman" w:hAnsi="Times New Roman" w:cs="Times New Roman"/>
        </w:rPr>
        <w:t>baseline</w:t>
      </w:r>
      <w:r>
        <w:rPr>
          <w:rFonts w:ascii="Times New Roman" w:hAnsi="Times New Roman" w:cs="Times New Roman"/>
        </w:rPr>
        <w:t xml:space="preserve"> AJC and slow response (19.8%). Class 2 has </w:t>
      </w:r>
      <w:r w:rsidR="002B7643">
        <w:rPr>
          <w:rFonts w:ascii="Times New Roman" w:hAnsi="Times New Roman" w:cs="Times New Roman"/>
        </w:rPr>
        <w:t>low</w:t>
      </w:r>
      <w:r>
        <w:rPr>
          <w:rFonts w:ascii="Times New Roman" w:hAnsi="Times New Roman" w:cs="Times New Roman"/>
        </w:rPr>
        <w:t xml:space="preserve"> </w:t>
      </w:r>
      <w:r w:rsidR="002B7643">
        <w:rPr>
          <w:rFonts w:ascii="Times New Roman" w:hAnsi="Times New Roman" w:cs="Times New Roman"/>
        </w:rPr>
        <w:t>baseline</w:t>
      </w:r>
      <w:r>
        <w:rPr>
          <w:rFonts w:ascii="Times New Roman" w:hAnsi="Times New Roman" w:cs="Times New Roman"/>
        </w:rPr>
        <w:t xml:space="preserve"> AJC and </w:t>
      </w:r>
      <w:r w:rsidR="002B764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t</w:t>
      </w:r>
      <w:r w:rsidR="002B7643">
        <w:rPr>
          <w:rFonts w:ascii="Times New Roman" w:hAnsi="Times New Roman" w:cs="Times New Roman"/>
        </w:rPr>
        <w:t>eady</w:t>
      </w:r>
      <w:r>
        <w:rPr>
          <w:rFonts w:ascii="Times New Roman" w:hAnsi="Times New Roman" w:cs="Times New Roman"/>
        </w:rPr>
        <w:t xml:space="preserve"> response (</w:t>
      </w:r>
      <w:r w:rsidR="002B7643">
        <w:rPr>
          <w:rFonts w:ascii="Times New Roman" w:hAnsi="Times New Roman" w:cs="Times New Roman"/>
        </w:rPr>
        <w:t>74.6</w:t>
      </w:r>
      <w:r>
        <w:rPr>
          <w:rFonts w:ascii="Times New Roman" w:hAnsi="Times New Roman" w:cs="Times New Roman"/>
        </w:rPr>
        <w:t xml:space="preserve">%). Class 3 has </w:t>
      </w:r>
      <w:r w:rsidR="002B7643">
        <w:rPr>
          <w:rFonts w:ascii="Times New Roman" w:hAnsi="Times New Roman" w:cs="Times New Roman"/>
        </w:rPr>
        <w:t>moderate</w:t>
      </w:r>
      <w:r>
        <w:rPr>
          <w:rFonts w:ascii="Times New Roman" w:hAnsi="Times New Roman" w:cs="Times New Roman"/>
        </w:rPr>
        <w:t xml:space="preserve"> </w:t>
      </w:r>
      <w:r w:rsidR="002B7643">
        <w:rPr>
          <w:rFonts w:ascii="Times New Roman" w:hAnsi="Times New Roman" w:cs="Times New Roman"/>
        </w:rPr>
        <w:t>baseline</w:t>
      </w:r>
      <w:r>
        <w:rPr>
          <w:rFonts w:ascii="Times New Roman" w:hAnsi="Times New Roman" w:cs="Times New Roman"/>
        </w:rPr>
        <w:t xml:space="preserve"> AJC and a slow, steady response (</w:t>
      </w:r>
      <w:r w:rsidR="002B7643">
        <w:rPr>
          <w:rFonts w:ascii="Times New Roman" w:hAnsi="Times New Roman" w:cs="Times New Roman"/>
        </w:rPr>
        <w:t>5.6</w:t>
      </w:r>
      <w:r>
        <w:rPr>
          <w:rFonts w:ascii="Times New Roman" w:hAnsi="Times New Roman" w:cs="Times New Roman"/>
        </w:rPr>
        <w:t xml:space="preserve">%). These predicted trajectories were modelled </w:t>
      </w:r>
      <w:r w:rsidRPr="00B90BB5">
        <w:rPr>
          <w:rFonts w:ascii="Times New Roman" w:hAnsi="Times New Roman" w:cs="Times New Roman"/>
          <w:i/>
          <w:iCs/>
        </w:rPr>
        <w:t>without</w:t>
      </w:r>
      <w:r>
        <w:rPr>
          <w:rFonts w:ascii="Times New Roman" w:hAnsi="Times New Roman" w:cs="Times New Roman"/>
        </w:rPr>
        <w:t xml:space="preserve"> membership predictors.   </w:t>
      </w:r>
    </w:p>
    <w:p w14:paraId="69784751" w14:textId="584BBB5A" w:rsidR="00283179" w:rsidRDefault="00283179">
      <w:pPr>
        <w:rPr>
          <w:rFonts w:ascii="Times New Roman" w:hAnsi="Times New Roman" w:cs="Times New Roman"/>
          <w:color w:val="FF0000"/>
          <w:lang w:val="en-CA"/>
        </w:rPr>
      </w:pPr>
    </w:p>
    <w:p w14:paraId="40D85400" w14:textId="10AE604E" w:rsidR="00283179" w:rsidRDefault="002B7643" w:rsidP="00283179">
      <w:pPr>
        <w:rPr>
          <w:rFonts w:ascii="Times New Roman" w:hAnsi="Times New Roman" w:cs="Times New Roman"/>
          <w:color w:val="FF0000"/>
          <w:lang w:val="en-CA"/>
        </w:rPr>
      </w:pPr>
      <w:r>
        <w:rPr>
          <w:rFonts w:ascii="Times New Roman" w:hAnsi="Times New Roman" w:cs="Times New Roman"/>
          <w:color w:val="FF0000"/>
          <w:lang w:val="en-CA"/>
        </w:rPr>
        <w:t xml:space="preserve"> </w:t>
      </w:r>
    </w:p>
    <w:p w14:paraId="72EBF995" w14:textId="61D2C2D0" w:rsidR="00283179" w:rsidRDefault="00283179" w:rsidP="00283179">
      <w:pPr>
        <w:rPr>
          <w:rFonts w:ascii="Times New Roman" w:hAnsi="Times New Roman" w:cs="Times New Roman"/>
          <w:color w:val="FF0000"/>
          <w:lang w:val="en-CA"/>
        </w:rPr>
      </w:pPr>
    </w:p>
    <w:p w14:paraId="6D887ECD" w14:textId="28756520" w:rsidR="00283179" w:rsidRDefault="00283179">
      <w:pPr>
        <w:rPr>
          <w:rFonts w:ascii="Times New Roman" w:hAnsi="Times New Roman" w:cs="Times New Roman"/>
          <w:color w:val="FF0000"/>
          <w:lang w:val="en-CA"/>
        </w:rPr>
      </w:pPr>
      <w:r>
        <w:rPr>
          <w:rFonts w:ascii="Times New Roman" w:hAnsi="Times New Roman" w:cs="Times New Roman"/>
          <w:color w:val="FF0000"/>
          <w:lang w:val="en-CA"/>
        </w:rPr>
        <w:br w:type="page"/>
      </w:r>
    </w:p>
    <w:p w14:paraId="079D5BF2" w14:textId="436CF304" w:rsidR="00283179" w:rsidRDefault="00283179" w:rsidP="0028317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35666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A</w:t>
      </w:r>
      <w:r w:rsidR="004D359F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A35666">
        <w:rPr>
          <w:rFonts w:ascii="Times New Roman" w:hAnsi="Times New Roman" w:cs="Times New Roman"/>
          <w:b/>
          <w:bCs/>
          <w:color w:val="000000" w:themeColor="text1"/>
        </w:rPr>
        <w:t>: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Univariable Membership Predictor Testing</w:t>
      </w:r>
    </w:p>
    <w:p w14:paraId="4B715DD7" w14:textId="77777777" w:rsidR="00283179" w:rsidRPr="00A35666" w:rsidRDefault="00283179" w:rsidP="00283179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5152" w:type="pct"/>
        <w:tblLook w:val="04A0" w:firstRow="1" w:lastRow="0" w:firstColumn="1" w:lastColumn="0" w:noHBand="0" w:noVBand="1"/>
      </w:tblPr>
      <w:tblGrid>
        <w:gridCol w:w="1230"/>
        <w:gridCol w:w="1709"/>
        <w:gridCol w:w="1073"/>
        <w:gridCol w:w="996"/>
        <w:gridCol w:w="1364"/>
        <w:gridCol w:w="1584"/>
        <w:gridCol w:w="1678"/>
      </w:tblGrid>
      <w:tr w:rsidR="00EC3D1F" w:rsidRPr="00A35666" w14:paraId="68EC11E7" w14:textId="00267572" w:rsidTr="001725A3">
        <w:tc>
          <w:tcPr>
            <w:tcW w:w="638" w:type="pct"/>
            <w:vMerge w:val="restart"/>
          </w:tcPr>
          <w:p w14:paraId="3ADD16F3" w14:textId="77777777" w:rsidR="00EC3D1F" w:rsidRPr="00283179" w:rsidRDefault="00EC3D1F" w:rsidP="00845AAD">
            <w:pPr>
              <w:rPr>
                <w:rFonts w:ascii="Times New Roman" w:hAnsi="Times New Roman" w:cs="Times New Roman"/>
                <w:b/>
                <w:bCs/>
              </w:rPr>
            </w:pPr>
            <w:r w:rsidRPr="00283179">
              <w:rPr>
                <w:rFonts w:ascii="Times New Roman" w:hAnsi="Times New Roman" w:cs="Times New Roman"/>
                <w:b/>
                <w:bCs/>
              </w:rPr>
              <w:t># of Covariate</w:t>
            </w:r>
          </w:p>
        </w:tc>
        <w:tc>
          <w:tcPr>
            <w:tcW w:w="887" w:type="pct"/>
            <w:vMerge w:val="restart"/>
          </w:tcPr>
          <w:p w14:paraId="4EC63F6B" w14:textId="77777777" w:rsidR="00EC3D1F" w:rsidRPr="00283179" w:rsidRDefault="00EC3D1F" w:rsidP="00845AAD">
            <w:pPr>
              <w:rPr>
                <w:rFonts w:ascii="Times New Roman" w:hAnsi="Times New Roman" w:cs="Times New Roman"/>
                <w:b/>
                <w:bCs/>
              </w:rPr>
            </w:pPr>
            <w:r w:rsidRPr="00283179">
              <w:rPr>
                <w:rFonts w:ascii="Times New Roman" w:hAnsi="Times New Roman" w:cs="Times New Roman"/>
                <w:b/>
                <w:bCs/>
              </w:rPr>
              <w:t>Name of Covariate</w:t>
            </w:r>
          </w:p>
        </w:tc>
        <w:tc>
          <w:tcPr>
            <w:tcW w:w="557" w:type="pct"/>
            <w:vMerge w:val="restart"/>
          </w:tcPr>
          <w:p w14:paraId="267BCF3A" w14:textId="77777777" w:rsidR="00EC3D1F" w:rsidRPr="00283179" w:rsidRDefault="00EC3D1F" w:rsidP="00845A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179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517" w:type="pct"/>
            <w:vMerge w:val="restart"/>
          </w:tcPr>
          <w:p w14:paraId="76C9B85D" w14:textId="77777777" w:rsidR="00EC3D1F" w:rsidRPr="00283179" w:rsidRDefault="00EC3D1F" w:rsidP="00845A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179">
              <w:rPr>
                <w:rFonts w:ascii="Times New Roman" w:hAnsi="Times New Roman" w:cs="Times New Roman"/>
                <w:b/>
                <w:bCs/>
              </w:rPr>
              <w:t>BIC</w:t>
            </w:r>
          </w:p>
        </w:tc>
        <w:tc>
          <w:tcPr>
            <w:tcW w:w="2401" w:type="pct"/>
            <w:gridSpan w:val="3"/>
          </w:tcPr>
          <w:p w14:paraId="5E74376B" w14:textId="7CE5EFC4" w:rsidR="00EC3D1F" w:rsidRPr="00283179" w:rsidRDefault="00EC3D1F" w:rsidP="00845A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179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</w:tr>
      <w:tr w:rsidR="00EC3D1F" w:rsidRPr="00A35666" w14:paraId="12A20C16" w14:textId="2B7EF162" w:rsidTr="001725A3">
        <w:tc>
          <w:tcPr>
            <w:tcW w:w="638" w:type="pct"/>
            <w:vMerge/>
          </w:tcPr>
          <w:p w14:paraId="4377CA25" w14:textId="77777777" w:rsidR="00EC3D1F" w:rsidRPr="00283179" w:rsidRDefault="00EC3D1F" w:rsidP="00845AA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7" w:type="pct"/>
            <w:vMerge/>
          </w:tcPr>
          <w:p w14:paraId="6592D79D" w14:textId="77777777" w:rsidR="00EC3D1F" w:rsidRPr="00283179" w:rsidRDefault="00EC3D1F" w:rsidP="00845AA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pct"/>
            <w:vMerge/>
          </w:tcPr>
          <w:p w14:paraId="4D668AA2" w14:textId="77777777" w:rsidR="00EC3D1F" w:rsidRPr="00283179" w:rsidRDefault="00EC3D1F" w:rsidP="00845AA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7" w:type="pct"/>
            <w:vMerge/>
          </w:tcPr>
          <w:p w14:paraId="71E15891" w14:textId="77777777" w:rsidR="00EC3D1F" w:rsidRPr="00283179" w:rsidRDefault="00EC3D1F" w:rsidP="00845AA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8" w:type="pct"/>
          </w:tcPr>
          <w:p w14:paraId="34265F21" w14:textId="77777777" w:rsidR="00FF4538" w:rsidRDefault="00EC3D1F" w:rsidP="00845A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179">
              <w:rPr>
                <w:rFonts w:ascii="Times New Roman" w:hAnsi="Times New Roman" w:cs="Times New Roman"/>
                <w:b/>
                <w:bCs/>
              </w:rPr>
              <w:t xml:space="preserve">Class 1 </w:t>
            </w:r>
          </w:p>
          <w:p w14:paraId="6D0FAC35" w14:textId="3E5DEBA8" w:rsidR="00EC3D1F" w:rsidRPr="00283179" w:rsidRDefault="00EC3D1F" w:rsidP="00845A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179">
              <w:rPr>
                <w:rFonts w:ascii="Times New Roman" w:hAnsi="Times New Roman" w:cs="Times New Roman"/>
                <w:b/>
                <w:bCs/>
              </w:rPr>
              <w:t>(vs 3)*</w:t>
            </w:r>
          </w:p>
        </w:tc>
        <w:tc>
          <w:tcPr>
            <w:tcW w:w="822" w:type="pct"/>
          </w:tcPr>
          <w:p w14:paraId="38CFF1CE" w14:textId="77777777" w:rsidR="00FF4538" w:rsidRDefault="00EC3D1F" w:rsidP="00845A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179">
              <w:rPr>
                <w:rFonts w:ascii="Times New Roman" w:hAnsi="Times New Roman" w:cs="Times New Roman"/>
                <w:b/>
                <w:bCs/>
              </w:rPr>
              <w:t xml:space="preserve">Class 2 </w:t>
            </w:r>
          </w:p>
          <w:p w14:paraId="0D4E5F13" w14:textId="3F1C3953" w:rsidR="00EC3D1F" w:rsidRPr="00283179" w:rsidRDefault="00EC3D1F" w:rsidP="00845A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179">
              <w:rPr>
                <w:rFonts w:ascii="Times New Roman" w:hAnsi="Times New Roman" w:cs="Times New Roman"/>
                <w:b/>
                <w:bCs/>
              </w:rPr>
              <w:t>(vs 3)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871" w:type="pct"/>
          </w:tcPr>
          <w:p w14:paraId="657E7B8B" w14:textId="77777777" w:rsidR="00FF4538" w:rsidRDefault="00EC3D1F" w:rsidP="00845A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lass 1 </w:t>
            </w:r>
          </w:p>
          <w:p w14:paraId="3FFEFD31" w14:textId="1C7C3EB6" w:rsidR="00EC3D1F" w:rsidRPr="00283179" w:rsidRDefault="00EC3D1F" w:rsidP="00845A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vs 2)*</w:t>
            </w:r>
          </w:p>
        </w:tc>
      </w:tr>
      <w:tr w:rsidR="00EC3D1F" w:rsidRPr="00A35666" w14:paraId="5C890D46" w14:textId="34440A4E" w:rsidTr="001725A3">
        <w:tc>
          <w:tcPr>
            <w:tcW w:w="638" w:type="pct"/>
            <w:vMerge w:val="restart"/>
          </w:tcPr>
          <w:p w14:paraId="6DB65399" w14:textId="77777777" w:rsidR="00EC3D1F" w:rsidRPr="00A35666" w:rsidRDefault="00EC3D1F" w:rsidP="00845AAD">
            <w:pPr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 xml:space="preserve"> 1</w:t>
            </w:r>
          </w:p>
          <w:p w14:paraId="06B209D9" w14:textId="77777777" w:rsidR="00EC3D1F" w:rsidRPr="00A35666" w:rsidRDefault="00EC3D1F" w:rsidP="00845A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773087A5" w14:textId="77777777" w:rsidR="00EC3D1F" w:rsidRPr="00A35666" w:rsidRDefault="00EC3D1F" w:rsidP="00845AAD">
            <w:pPr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Duration of Disease</w:t>
            </w:r>
          </w:p>
        </w:tc>
        <w:tc>
          <w:tcPr>
            <w:tcW w:w="557" w:type="pct"/>
          </w:tcPr>
          <w:p w14:paraId="1BD0BF87" w14:textId="77777777" w:rsidR="00EC3D1F" w:rsidRPr="00A35666" w:rsidRDefault="00EC3D1F" w:rsidP="00845AAD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566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612.40</w:t>
            </w:r>
          </w:p>
        </w:tc>
        <w:tc>
          <w:tcPr>
            <w:tcW w:w="517" w:type="pct"/>
          </w:tcPr>
          <w:p w14:paraId="325057D0" w14:textId="77777777" w:rsidR="00EC3D1F" w:rsidRPr="00A35666" w:rsidRDefault="00EC3D1F" w:rsidP="00845AAD">
            <w:pPr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3719.47</w:t>
            </w:r>
          </w:p>
        </w:tc>
        <w:tc>
          <w:tcPr>
            <w:tcW w:w="708" w:type="pct"/>
          </w:tcPr>
          <w:p w14:paraId="4F45A220" w14:textId="77777777" w:rsidR="00EC3D1F" w:rsidRPr="00A35666" w:rsidRDefault="00EC3D1F" w:rsidP="00845AAD">
            <w:pPr>
              <w:jc w:val="center"/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1.01</w:t>
            </w:r>
          </w:p>
          <w:p w14:paraId="3D697E1E" w14:textId="070D5B7A" w:rsidR="00EC3D1F" w:rsidRPr="00A35666" w:rsidRDefault="00EC3D1F" w:rsidP="00845AA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35666">
              <w:rPr>
                <w:rFonts w:ascii="Times New Roman" w:hAnsi="Times New Roman" w:cs="Times New Roman"/>
              </w:rPr>
              <w:t>(0.95</w:t>
            </w:r>
            <w:r w:rsidR="00FF4538">
              <w:rPr>
                <w:rFonts w:ascii="Times New Roman" w:hAnsi="Times New Roman" w:cs="Times New Roman"/>
              </w:rPr>
              <w:t>–</w:t>
            </w:r>
            <w:r w:rsidRPr="00A35666">
              <w:rPr>
                <w:rFonts w:ascii="Times New Roman" w:hAnsi="Times New Roman" w:cs="Times New Roman"/>
              </w:rPr>
              <w:t>1.07)</w:t>
            </w:r>
          </w:p>
        </w:tc>
        <w:tc>
          <w:tcPr>
            <w:tcW w:w="822" w:type="pct"/>
          </w:tcPr>
          <w:p w14:paraId="13180C3C" w14:textId="77777777" w:rsidR="00EC3D1F" w:rsidRPr="00A35666" w:rsidRDefault="00EC3D1F" w:rsidP="00845AAD">
            <w:pPr>
              <w:jc w:val="center"/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1.00</w:t>
            </w:r>
          </w:p>
          <w:p w14:paraId="1C9A0A47" w14:textId="15EED927" w:rsidR="00EC3D1F" w:rsidRPr="00A35666" w:rsidRDefault="00EC3D1F" w:rsidP="00845AA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35666">
              <w:rPr>
                <w:rFonts w:ascii="Times New Roman" w:hAnsi="Times New Roman" w:cs="Times New Roman"/>
              </w:rPr>
              <w:t>(0.91</w:t>
            </w:r>
            <w:r w:rsidR="00FF4538">
              <w:rPr>
                <w:rFonts w:ascii="Times New Roman" w:hAnsi="Times New Roman" w:cs="Times New Roman"/>
              </w:rPr>
              <w:t>–</w:t>
            </w:r>
            <w:r w:rsidRPr="00A35666">
              <w:rPr>
                <w:rFonts w:ascii="Times New Roman" w:hAnsi="Times New Roman" w:cs="Times New Roman"/>
              </w:rPr>
              <w:t>1.10)</w:t>
            </w:r>
          </w:p>
        </w:tc>
        <w:tc>
          <w:tcPr>
            <w:tcW w:w="871" w:type="pct"/>
          </w:tcPr>
          <w:p w14:paraId="70455898" w14:textId="77777777" w:rsidR="00FF4538" w:rsidRDefault="00FF4538" w:rsidP="00845A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1 </w:t>
            </w:r>
          </w:p>
          <w:p w14:paraId="314C3372" w14:textId="13B3DA9C" w:rsidR="00EC3D1F" w:rsidRPr="00A35666" w:rsidRDefault="00FF4538" w:rsidP="00845A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</w:t>
            </w:r>
            <w:r w:rsidR="001725A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–1.1</w:t>
            </w:r>
            <w:r w:rsidR="001725A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C3D1F" w:rsidRPr="00A35666" w14:paraId="6CF5299D" w14:textId="535E5F79" w:rsidTr="001725A3">
        <w:tc>
          <w:tcPr>
            <w:tcW w:w="638" w:type="pct"/>
            <w:vMerge/>
          </w:tcPr>
          <w:p w14:paraId="10CF1B36" w14:textId="77777777" w:rsidR="00EC3D1F" w:rsidRPr="00A35666" w:rsidRDefault="00EC3D1F" w:rsidP="00845A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7453A5DB" w14:textId="77777777" w:rsidR="00EC3D1F" w:rsidRPr="00A35666" w:rsidRDefault="00EC3D1F" w:rsidP="00845AAD">
            <w:pPr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Baseline ESR</w:t>
            </w:r>
          </w:p>
        </w:tc>
        <w:tc>
          <w:tcPr>
            <w:tcW w:w="557" w:type="pct"/>
          </w:tcPr>
          <w:p w14:paraId="480EA816" w14:textId="77777777" w:rsidR="00EC3D1F" w:rsidRPr="00A35666" w:rsidRDefault="00EC3D1F" w:rsidP="00845AAD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566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777.91</w:t>
            </w:r>
          </w:p>
        </w:tc>
        <w:tc>
          <w:tcPr>
            <w:tcW w:w="517" w:type="pct"/>
          </w:tcPr>
          <w:p w14:paraId="755332A0" w14:textId="77777777" w:rsidR="00EC3D1F" w:rsidRPr="00A35666" w:rsidRDefault="00EC3D1F" w:rsidP="00845AAD">
            <w:pPr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3886.37</w:t>
            </w:r>
          </w:p>
        </w:tc>
        <w:tc>
          <w:tcPr>
            <w:tcW w:w="708" w:type="pct"/>
          </w:tcPr>
          <w:p w14:paraId="13CA0DC7" w14:textId="77777777" w:rsidR="00EC3D1F" w:rsidRPr="00A35666" w:rsidRDefault="00EC3D1F" w:rsidP="00845AAD">
            <w:pPr>
              <w:jc w:val="center"/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1.12</w:t>
            </w:r>
          </w:p>
          <w:p w14:paraId="497F4344" w14:textId="6D5E68D4" w:rsidR="00EC3D1F" w:rsidRPr="00A35666" w:rsidRDefault="00EC3D1F" w:rsidP="00845AAD">
            <w:pPr>
              <w:jc w:val="center"/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(1.02</w:t>
            </w:r>
            <w:r w:rsidR="00FF4538">
              <w:rPr>
                <w:rFonts w:ascii="Times New Roman" w:hAnsi="Times New Roman" w:cs="Times New Roman"/>
              </w:rPr>
              <w:t>–</w:t>
            </w:r>
            <w:r w:rsidRPr="00A35666">
              <w:rPr>
                <w:rFonts w:ascii="Times New Roman" w:hAnsi="Times New Roman" w:cs="Times New Roman"/>
              </w:rPr>
              <w:t>1.23)</w:t>
            </w:r>
          </w:p>
        </w:tc>
        <w:tc>
          <w:tcPr>
            <w:tcW w:w="822" w:type="pct"/>
          </w:tcPr>
          <w:p w14:paraId="3244557B" w14:textId="77777777" w:rsidR="00EC3D1F" w:rsidRPr="00A35666" w:rsidRDefault="00EC3D1F" w:rsidP="00845AAD">
            <w:pPr>
              <w:jc w:val="center"/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1.11</w:t>
            </w:r>
          </w:p>
          <w:p w14:paraId="029017FE" w14:textId="3FCE7D71" w:rsidR="00EC3D1F" w:rsidRPr="00A35666" w:rsidRDefault="00EC3D1F" w:rsidP="00845AAD">
            <w:pPr>
              <w:jc w:val="center"/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(1.02</w:t>
            </w:r>
            <w:r w:rsidR="00FF4538">
              <w:rPr>
                <w:rFonts w:ascii="Times New Roman" w:hAnsi="Times New Roman" w:cs="Times New Roman"/>
              </w:rPr>
              <w:t>–</w:t>
            </w:r>
            <w:r w:rsidRPr="00A35666">
              <w:rPr>
                <w:rFonts w:ascii="Times New Roman" w:hAnsi="Times New Roman" w:cs="Times New Roman"/>
              </w:rPr>
              <w:t>1.21)</w:t>
            </w:r>
          </w:p>
        </w:tc>
        <w:tc>
          <w:tcPr>
            <w:tcW w:w="871" w:type="pct"/>
          </w:tcPr>
          <w:p w14:paraId="61C2F3E9" w14:textId="77777777" w:rsidR="00EC3D1F" w:rsidRDefault="00FF4538" w:rsidP="00845A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  <w:p w14:paraId="66819499" w14:textId="39B54EF8" w:rsidR="00FF4538" w:rsidRPr="00A35666" w:rsidRDefault="00FF4538" w:rsidP="00845A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0–1.0</w:t>
            </w:r>
            <w:r w:rsidR="001725A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C3D1F" w:rsidRPr="00A35666" w14:paraId="1CB2D3FF" w14:textId="142EA426" w:rsidTr="001725A3">
        <w:tc>
          <w:tcPr>
            <w:tcW w:w="638" w:type="pct"/>
            <w:vMerge/>
          </w:tcPr>
          <w:p w14:paraId="144A4AAD" w14:textId="77777777" w:rsidR="00EC3D1F" w:rsidRPr="00A35666" w:rsidRDefault="00EC3D1F" w:rsidP="00845A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011F82C7" w14:textId="77777777" w:rsidR="00EC3D1F" w:rsidRPr="00A35666" w:rsidRDefault="00EC3D1F" w:rsidP="00845AAD">
            <w:pPr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Baseline RF</w:t>
            </w:r>
          </w:p>
        </w:tc>
        <w:tc>
          <w:tcPr>
            <w:tcW w:w="557" w:type="pct"/>
          </w:tcPr>
          <w:p w14:paraId="30E8BB0D" w14:textId="77777777" w:rsidR="00EC3D1F" w:rsidRPr="00A35666" w:rsidRDefault="00EC3D1F" w:rsidP="00845AAD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566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805.74</w:t>
            </w:r>
          </w:p>
        </w:tc>
        <w:tc>
          <w:tcPr>
            <w:tcW w:w="517" w:type="pct"/>
          </w:tcPr>
          <w:p w14:paraId="6B5CA262" w14:textId="77777777" w:rsidR="00EC3D1F" w:rsidRPr="00A35666" w:rsidRDefault="00EC3D1F" w:rsidP="00845AAD">
            <w:pPr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3914.2</w:t>
            </w:r>
          </w:p>
        </w:tc>
        <w:tc>
          <w:tcPr>
            <w:tcW w:w="708" w:type="pct"/>
          </w:tcPr>
          <w:p w14:paraId="5BCE8BF0" w14:textId="77777777" w:rsidR="00EC3D1F" w:rsidRPr="00A35666" w:rsidRDefault="00EC3D1F" w:rsidP="00845AAD">
            <w:pPr>
              <w:jc w:val="center"/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0.95</w:t>
            </w:r>
          </w:p>
          <w:p w14:paraId="1DDB61DD" w14:textId="53E30F2D" w:rsidR="00EC3D1F" w:rsidRPr="00A35666" w:rsidRDefault="00EC3D1F" w:rsidP="00845AAD">
            <w:pPr>
              <w:jc w:val="center"/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(0.50</w:t>
            </w:r>
            <w:r w:rsidR="00FF4538">
              <w:rPr>
                <w:rFonts w:ascii="Times New Roman" w:hAnsi="Times New Roman" w:cs="Times New Roman"/>
              </w:rPr>
              <w:t>–</w:t>
            </w:r>
            <w:r w:rsidRPr="00A35666">
              <w:rPr>
                <w:rFonts w:ascii="Times New Roman" w:hAnsi="Times New Roman" w:cs="Times New Roman"/>
              </w:rPr>
              <w:t>1.81)</w:t>
            </w:r>
          </w:p>
        </w:tc>
        <w:tc>
          <w:tcPr>
            <w:tcW w:w="822" w:type="pct"/>
          </w:tcPr>
          <w:p w14:paraId="04460F70" w14:textId="77777777" w:rsidR="00EC3D1F" w:rsidRPr="00A35666" w:rsidRDefault="00EC3D1F" w:rsidP="00845AAD">
            <w:pPr>
              <w:jc w:val="center"/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0.87</w:t>
            </w:r>
          </w:p>
          <w:p w14:paraId="0ECAFF5A" w14:textId="08DEEBEE" w:rsidR="00EC3D1F" w:rsidRPr="00A35666" w:rsidRDefault="00EC3D1F" w:rsidP="00845AAD">
            <w:pPr>
              <w:jc w:val="center"/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(0.21</w:t>
            </w:r>
            <w:r w:rsidR="00FF4538">
              <w:rPr>
                <w:rFonts w:ascii="Times New Roman" w:hAnsi="Times New Roman" w:cs="Times New Roman"/>
              </w:rPr>
              <w:t>–</w:t>
            </w:r>
            <w:r w:rsidRPr="00A35666">
              <w:rPr>
                <w:rFonts w:ascii="Times New Roman" w:hAnsi="Times New Roman" w:cs="Times New Roman"/>
              </w:rPr>
              <w:t>3.65)</w:t>
            </w:r>
          </w:p>
        </w:tc>
        <w:tc>
          <w:tcPr>
            <w:tcW w:w="871" w:type="pct"/>
          </w:tcPr>
          <w:p w14:paraId="720AFE56" w14:textId="77777777" w:rsidR="00FF4538" w:rsidRDefault="00FF4538" w:rsidP="00845A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9 </w:t>
            </w:r>
          </w:p>
          <w:p w14:paraId="5C5C153A" w14:textId="30052FDC" w:rsidR="00EC3D1F" w:rsidRPr="00A35666" w:rsidRDefault="00FF4538" w:rsidP="00845A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</w:t>
            </w:r>
            <w:r w:rsidR="001725A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–4.</w:t>
            </w:r>
            <w:r w:rsidR="001725A3">
              <w:rPr>
                <w:rFonts w:ascii="Times New Roman" w:hAnsi="Times New Roman" w:cs="Times New Roman"/>
              </w:rPr>
              <w:t>8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C3D1F" w:rsidRPr="00A35666" w14:paraId="29275A64" w14:textId="53A74097" w:rsidTr="001725A3">
        <w:tc>
          <w:tcPr>
            <w:tcW w:w="638" w:type="pct"/>
            <w:vMerge/>
          </w:tcPr>
          <w:p w14:paraId="137BAF3D" w14:textId="77777777" w:rsidR="00EC3D1F" w:rsidRPr="00A35666" w:rsidRDefault="00EC3D1F" w:rsidP="00845A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0AFE6339" w14:textId="77777777" w:rsidR="00EC3D1F" w:rsidRPr="00283179" w:rsidRDefault="00EC3D1F" w:rsidP="00845AAD">
            <w:pPr>
              <w:rPr>
                <w:rFonts w:ascii="Times New Roman" w:hAnsi="Times New Roman" w:cs="Times New Roman"/>
                <w:b/>
                <w:bCs/>
              </w:rPr>
            </w:pPr>
            <w:r w:rsidRPr="00283179">
              <w:rPr>
                <w:rFonts w:ascii="Times New Roman" w:hAnsi="Times New Roman" w:cs="Times New Roman"/>
                <w:b/>
                <w:bCs/>
              </w:rPr>
              <w:t>Baseline AJC</w:t>
            </w:r>
          </w:p>
        </w:tc>
        <w:tc>
          <w:tcPr>
            <w:tcW w:w="557" w:type="pct"/>
          </w:tcPr>
          <w:p w14:paraId="5C312DB0" w14:textId="77777777" w:rsidR="00EC3D1F" w:rsidRPr="00283179" w:rsidRDefault="00EC3D1F" w:rsidP="00845A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283179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  <w:lang w:eastAsia="en-CA"/>
              </w:rPr>
              <w:t>3193.91</w:t>
            </w:r>
          </w:p>
        </w:tc>
        <w:tc>
          <w:tcPr>
            <w:tcW w:w="517" w:type="pct"/>
          </w:tcPr>
          <w:p w14:paraId="65B2AAAD" w14:textId="77777777" w:rsidR="00EC3D1F" w:rsidRPr="00283179" w:rsidRDefault="00EC3D1F" w:rsidP="00845AAD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179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3302.38 </w:t>
            </w:r>
          </w:p>
        </w:tc>
        <w:tc>
          <w:tcPr>
            <w:tcW w:w="708" w:type="pct"/>
          </w:tcPr>
          <w:p w14:paraId="124AA4B7" w14:textId="77777777" w:rsidR="00EC3D1F" w:rsidRPr="00283179" w:rsidRDefault="00EC3D1F" w:rsidP="00845AAD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283179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1.92</w:t>
            </w:r>
          </w:p>
          <w:p w14:paraId="549DA93E" w14:textId="5C5EF036" w:rsidR="00EC3D1F" w:rsidRPr="00283179" w:rsidRDefault="00EC3D1F" w:rsidP="00845AAD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283179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(1.26</w:t>
            </w:r>
            <w:r w:rsidR="00FF4538">
              <w:rPr>
                <w:rFonts w:ascii="Times New Roman" w:hAnsi="Times New Roman" w:cs="Times New Roman"/>
              </w:rPr>
              <w:t>–</w:t>
            </w:r>
            <w:r w:rsidRPr="00283179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2.93)</w:t>
            </w:r>
          </w:p>
        </w:tc>
        <w:tc>
          <w:tcPr>
            <w:tcW w:w="822" w:type="pct"/>
          </w:tcPr>
          <w:p w14:paraId="3F72822B" w14:textId="77777777" w:rsidR="00EC3D1F" w:rsidRPr="00283179" w:rsidRDefault="00EC3D1F" w:rsidP="00845AAD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283179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0.07</w:t>
            </w:r>
          </w:p>
          <w:p w14:paraId="26F892E0" w14:textId="04B94B1C" w:rsidR="00EC3D1F" w:rsidRPr="00283179" w:rsidRDefault="00EC3D1F" w:rsidP="00845AAD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283179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(0.00</w:t>
            </w:r>
            <w:r w:rsidR="00FF4538">
              <w:rPr>
                <w:rFonts w:ascii="Times New Roman" w:hAnsi="Times New Roman" w:cs="Times New Roman"/>
              </w:rPr>
              <w:t>–</w:t>
            </w:r>
            <w:r w:rsidRPr="00283179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0.92)</w:t>
            </w:r>
          </w:p>
        </w:tc>
        <w:tc>
          <w:tcPr>
            <w:tcW w:w="871" w:type="pct"/>
          </w:tcPr>
          <w:p w14:paraId="30075701" w14:textId="7E5AB09E" w:rsidR="00EC3D1F" w:rsidRPr="001725A3" w:rsidRDefault="00FF4538" w:rsidP="00845AAD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1725A3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29.</w:t>
            </w:r>
            <w:r w:rsidR="001725A3" w:rsidRPr="001725A3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05</w:t>
            </w:r>
            <w:r w:rsidRPr="001725A3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</w:p>
          <w:p w14:paraId="5265B79F" w14:textId="2BF3A6E0" w:rsidR="00FF4538" w:rsidRPr="00283179" w:rsidRDefault="00FF4538" w:rsidP="00845AAD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1725A3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r w:rsidR="001725A3" w:rsidRPr="001725A3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2.02</w:t>
            </w:r>
            <w:r w:rsidRPr="00172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  <w:r w:rsidR="001725A3" w:rsidRPr="00172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8.46</w:t>
            </w:r>
            <w:r w:rsidRPr="00172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EC3D1F" w:rsidRPr="00A35666" w14:paraId="40384656" w14:textId="234235A4" w:rsidTr="001725A3">
        <w:tc>
          <w:tcPr>
            <w:tcW w:w="638" w:type="pct"/>
            <w:vMerge/>
          </w:tcPr>
          <w:p w14:paraId="65C37EF3" w14:textId="77777777" w:rsidR="00EC3D1F" w:rsidRPr="00A35666" w:rsidRDefault="00EC3D1F" w:rsidP="00845A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17EA1B34" w14:textId="77777777" w:rsidR="00EC3D1F" w:rsidRPr="00A35666" w:rsidRDefault="00EC3D1F" w:rsidP="00845AAD">
            <w:pPr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Baseline MTX</w:t>
            </w:r>
          </w:p>
        </w:tc>
        <w:tc>
          <w:tcPr>
            <w:tcW w:w="557" w:type="pct"/>
          </w:tcPr>
          <w:p w14:paraId="0B225516" w14:textId="77777777" w:rsidR="00EC3D1F" w:rsidRPr="00A35666" w:rsidRDefault="00EC3D1F" w:rsidP="00845AAD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566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775.04</w:t>
            </w:r>
          </w:p>
        </w:tc>
        <w:tc>
          <w:tcPr>
            <w:tcW w:w="517" w:type="pct"/>
          </w:tcPr>
          <w:p w14:paraId="3F26F380" w14:textId="77777777" w:rsidR="00EC3D1F" w:rsidRPr="00A35666" w:rsidRDefault="00EC3D1F" w:rsidP="00845AAD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566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883.51</w:t>
            </w:r>
          </w:p>
        </w:tc>
        <w:tc>
          <w:tcPr>
            <w:tcW w:w="708" w:type="pct"/>
          </w:tcPr>
          <w:p w14:paraId="54584C6A" w14:textId="77777777" w:rsidR="00EC3D1F" w:rsidRPr="00A35666" w:rsidRDefault="00EC3D1F" w:rsidP="00845AAD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3566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22</w:t>
            </w:r>
          </w:p>
          <w:p w14:paraId="5A787352" w14:textId="201DADF8" w:rsidR="00EC3D1F" w:rsidRPr="00A35666" w:rsidRDefault="00EC3D1F" w:rsidP="00845AAD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3566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12</w:t>
            </w:r>
            <w:r w:rsidR="00FF4538">
              <w:rPr>
                <w:rFonts w:ascii="Times New Roman" w:hAnsi="Times New Roman" w:cs="Times New Roman"/>
              </w:rPr>
              <w:t>–</w:t>
            </w:r>
            <w:r w:rsidRPr="00A3566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41)</w:t>
            </w:r>
          </w:p>
        </w:tc>
        <w:tc>
          <w:tcPr>
            <w:tcW w:w="822" w:type="pct"/>
          </w:tcPr>
          <w:p w14:paraId="59ECF172" w14:textId="77777777" w:rsidR="00EC3D1F" w:rsidRPr="00A35666" w:rsidRDefault="00EC3D1F" w:rsidP="00845AAD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3566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37</w:t>
            </w:r>
          </w:p>
          <w:p w14:paraId="71F78864" w14:textId="4017341C" w:rsidR="00EC3D1F" w:rsidRPr="00A35666" w:rsidRDefault="00EC3D1F" w:rsidP="00845AAD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3566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21</w:t>
            </w:r>
            <w:r w:rsidR="00FF4538">
              <w:rPr>
                <w:rFonts w:ascii="Times New Roman" w:hAnsi="Times New Roman" w:cs="Times New Roman"/>
              </w:rPr>
              <w:t>–</w:t>
            </w:r>
            <w:r w:rsidRPr="00A3566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4.68)</w:t>
            </w:r>
          </w:p>
        </w:tc>
        <w:tc>
          <w:tcPr>
            <w:tcW w:w="871" w:type="pct"/>
          </w:tcPr>
          <w:p w14:paraId="79E8C034" w14:textId="77777777" w:rsidR="00EC3D1F" w:rsidRPr="00FF4538" w:rsidRDefault="00FF4538" w:rsidP="00845AAD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F453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7</w:t>
            </w:r>
          </w:p>
          <w:p w14:paraId="3E10971D" w14:textId="3470CD56" w:rsidR="00FF4538" w:rsidRPr="00FF4538" w:rsidRDefault="00FF4538" w:rsidP="00845AAD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F453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00</w:t>
            </w:r>
            <w:r w:rsidRPr="00FF4538">
              <w:rPr>
                <w:rFonts w:ascii="Times New Roman" w:hAnsi="Times New Roman" w:cs="Times New Roman"/>
                <w:sz w:val="24"/>
                <w:szCs w:val="24"/>
              </w:rPr>
              <w:t>–1.0</w:t>
            </w:r>
            <w:r w:rsidR="001725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F45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D1F" w:rsidRPr="00A35666" w14:paraId="5A938A79" w14:textId="1D8218C4" w:rsidTr="001725A3">
        <w:tc>
          <w:tcPr>
            <w:tcW w:w="638" w:type="pct"/>
            <w:vMerge/>
          </w:tcPr>
          <w:p w14:paraId="49EF1B32" w14:textId="77777777" w:rsidR="00EC3D1F" w:rsidRPr="00A35666" w:rsidRDefault="00EC3D1F" w:rsidP="00845A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</w:tcPr>
          <w:p w14:paraId="74F331B7" w14:textId="77777777" w:rsidR="00EC3D1F" w:rsidRPr="00A35666" w:rsidRDefault="00EC3D1F" w:rsidP="00845AAD">
            <w:pPr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Baseline Prednisone</w:t>
            </w:r>
          </w:p>
        </w:tc>
        <w:tc>
          <w:tcPr>
            <w:tcW w:w="557" w:type="pct"/>
          </w:tcPr>
          <w:p w14:paraId="30C7308B" w14:textId="77777777" w:rsidR="00EC3D1F" w:rsidRPr="00A35666" w:rsidRDefault="00EC3D1F" w:rsidP="00845AAD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566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805.54</w:t>
            </w:r>
          </w:p>
        </w:tc>
        <w:tc>
          <w:tcPr>
            <w:tcW w:w="517" w:type="pct"/>
          </w:tcPr>
          <w:p w14:paraId="649E1019" w14:textId="77777777" w:rsidR="00EC3D1F" w:rsidRPr="00A35666" w:rsidRDefault="00EC3D1F" w:rsidP="00845AAD">
            <w:pPr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3914</w:t>
            </w:r>
          </w:p>
        </w:tc>
        <w:tc>
          <w:tcPr>
            <w:tcW w:w="708" w:type="pct"/>
          </w:tcPr>
          <w:p w14:paraId="1EDC737D" w14:textId="77777777" w:rsidR="00EC3D1F" w:rsidRPr="00A35666" w:rsidRDefault="00EC3D1F" w:rsidP="00845AAD">
            <w:pPr>
              <w:jc w:val="center"/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1.00</w:t>
            </w:r>
          </w:p>
          <w:p w14:paraId="0A47452D" w14:textId="2AFCBEED" w:rsidR="00EC3D1F" w:rsidRPr="00A35666" w:rsidRDefault="00EC3D1F" w:rsidP="00845AAD">
            <w:pPr>
              <w:jc w:val="center"/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(0.70</w:t>
            </w:r>
            <w:r w:rsidR="00FF4538">
              <w:rPr>
                <w:rFonts w:ascii="Times New Roman" w:hAnsi="Times New Roman" w:cs="Times New Roman"/>
              </w:rPr>
              <w:t>–</w:t>
            </w:r>
            <w:r w:rsidRPr="00A35666">
              <w:rPr>
                <w:rFonts w:ascii="Times New Roman" w:hAnsi="Times New Roman" w:cs="Times New Roman"/>
              </w:rPr>
              <w:t>1.42)</w:t>
            </w:r>
          </w:p>
        </w:tc>
        <w:tc>
          <w:tcPr>
            <w:tcW w:w="822" w:type="pct"/>
          </w:tcPr>
          <w:p w14:paraId="6B357CC0" w14:textId="77777777" w:rsidR="00EC3D1F" w:rsidRPr="00A35666" w:rsidRDefault="00EC3D1F" w:rsidP="00845AAD">
            <w:pPr>
              <w:jc w:val="center"/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1.32</w:t>
            </w:r>
          </w:p>
          <w:p w14:paraId="7DFFD4CC" w14:textId="4423C300" w:rsidR="00EC3D1F" w:rsidRPr="00A35666" w:rsidRDefault="00EC3D1F" w:rsidP="00845AAD">
            <w:pPr>
              <w:jc w:val="center"/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(0.45</w:t>
            </w:r>
            <w:r w:rsidR="00FF4538">
              <w:rPr>
                <w:rFonts w:ascii="Times New Roman" w:hAnsi="Times New Roman" w:cs="Times New Roman"/>
              </w:rPr>
              <w:t>–</w:t>
            </w:r>
            <w:r w:rsidRPr="00A35666">
              <w:rPr>
                <w:rFonts w:ascii="Times New Roman" w:hAnsi="Times New Roman" w:cs="Times New Roman"/>
              </w:rPr>
              <w:t>3.86)</w:t>
            </w:r>
          </w:p>
        </w:tc>
        <w:tc>
          <w:tcPr>
            <w:tcW w:w="871" w:type="pct"/>
          </w:tcPr>
          <w:p w14:paraId="46294C94" w14:textId="77777777" w:rsidR="00EC3D1F" w:rsidRDefault="00FF4538" w:rsidP="00845A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  <w:p w14:paraId="22FCD9E4" w14:textId="5E90BFF7" w:rsidR="00FF4538" w:rsidRPr="00A35666" w:rsidRDefault="00FF4538" w:rsidP="00845A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</w:t>
            </w:r>
            <w:r w:rsidR="001725A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–2.</w:t>
            </w:r>
            <w:r w:rsidR="001725A3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2389DD23" w14:textId="1CD46BCD" w:rsidR="00283179" w:rsidRPr="00283179" w:rsidRDefault="00FF4538" w:rsidP="00283179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*</w:t>
      </w:r>
      <w:r w:rsidR="00283179">
        <w:rPr>
          <w:rFonts w:ascii="Times New Roman" w:hAnsi="Times New Roman" w:cs="Times New Roman"/>
          <w:color w:val="000000" w:themeColor="text1"/>
        </w:rPr>
        <w:t xml:space="preserve"> Class 1 was high </w:t>
      </w:r>
      <w:r>
        <w:rPr>
          <w:rFonts w:ascii="Times New Roman" w:hAnsi="Times New Roman" w:cs="Times New Roman"/>
          <w:color w:val="000000" w:themeColor="text1"/>
        </w:rPr>
        <w:t>baseline</w:t>
      </w:r>
      <w:r w:rsidR="00283179">
        <w:rPr>
          <w:rFonts w:ascii="Times New Roman" w:hAnsi="Times New Roman" w:cs="Times New Roman"/>
          <w:color w:val="000000" w:themeColor="text1"/>
        </w:rPr>
        <w:t xml:space="preserve"> AJC slow response, class 2 was low </w:t>
      </w:r>
      <w:r>
        <w:rPr>
          <w:rFonts w:ascii="Times New Roman" w:hAnsi="Times New Roman" w:cs="Times New Roman"/>
          <w:color w:val="000000" w:themeColor="text1"/>
        </w:rPr>
        <w:t>baseline</w:t>
      </w:r>
      <w:r w:rsidR="00283179">
        <w:rPr>
          <w:rFonts w:ascii="Times New Roman" w:hAnsi="Times New Roman" w:cs="Times New Roman"/>
          <w:color w:val="000000" w:themeColor="text1"/>
        </w:rPr>
        <w:t xml:space="preserve"> AJC early and sustained (plateau) response, class 3 was moderate </w:t>
      </w:r>
      <w:r>
        <w:rPr>
          <w:rFonts w:ascii="Times New Roman" w:hAnsi="Times New Roman" w:cs="Times New Roman"/>
          <w:color w:val="000000" w:themeColor="text1"/>
        </w:rPr>
        <w:t>baseline</w:t>
      </w:r>
      <w:r w:rsidR="00283179">
        <w:rPr>
          <w:rFonts w:ascii="Times New Roman" w:hAnsi="Times New Roman" w:cs="Times New Roman"/>
          <w:color w:val="000000" w:themeColor="text1"/>
        </w:rPr>
        <w:t xml:space="preserve"> AJC and </w:t>
      </w:r>
      <w:r>
        <w:rPr>
          <w:rFonts w:ascii="Times New Roman" w:hAnsi="Times New Roman" w:cs="Times New Roman"/>
          <w:color w:val="000000" w:themeColor="text1"/>
        </w:rPr>
        <w:t>steady</w:t>
      </w:r>
      <w:r w:rsidR="00283179">
        <w:rPr>
          <w:rFonts w:ascii="Times New Roman" w:hAnsi="Times New Roman" w:cs="Times New Roman"/>
          <w:color w:val="000000" w:themeColor="text1"/>
        </w:rPr>
        <w:t xml:space="preserve"> response</w:t>
      </w:r>
      <w:r>
        <w:rPr>
          <w:rFonts w:ascii="Times New Roman" w:hAnsi="Times New Roman" w:cs="Times New Roman"/>
          <w:color w:val="000000" w:themeColor="text1"/>
        </w:rPr>
        <w:t xml:space="preserve">. </w:t>
      </w:r>
    </w:p>
    <w:p w14:paraId="6F2841BA" w14:textId="77777777" w:rsidR="007730F6" w:rsidRDefault="007730F6" w:rsidP="00283179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712856B6" w14:textId="1CEA2ACE" w:rsidR="00283179" w:rsidRPr="00A35666" w:rsidRDefault="00283179" w:rsidP="00283179">
      <w:pPr>
        <w:jc w:val="center"/>
        <w:rPr>
          <w:rFonts w:ascii="Times New Roman" w:hAnsi="Times New Roman" w:cs="Times New Roman"/>
          <w:b/>
          <w:bCs/>
        </w:rPr>
      </w:pPr>
      <w:r w:rsidRPr="00A35666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A</w:t>
      </w:r>
      <w:r w:rsidR="004D359F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A35666">
        <w:rPr>
          <w:rFonts w:ascii="Times New Roman" w:hAnsi="Times New Roman" w:cs="Times New Roman"/>
          <w:b/>
          <w:bCs/>
          <w:color w:val="000000" w:themeColor="text1"/>
        </w:rPr>
        <w:t xml:space="preserve">:  </w:t>
      </w:r>
      <w:r w:rsidRPr="00A35666">
        <w:rPr>
          <w:rFonts w:ascii="Times New Roman" w:hAnsi="Times New Roman" w:cs="Times New Roman"/>
          <w:b/>
          <w:bCs/>
        </w:rPr>
        <w:t xml:space="preserve">Three-class latent classes probability of membership with </w:t>
      </w:r>
      <w:r w:rsidR="00DD3276">
        <w:rPr>
          <w:rFonts w:ascii="Times New Roman" w:hAnsi="Times New Roman" w:cs="Times New Roman"/>
          <w:b/>
          <w:bCs/>
        </w:rPr>
        <w:t>baseline</w:t>
      </w:r>
      <w:r w:rsidRPr="00A35666">
        <w:rPr>
          <w:rFonts w:ascii="Times New Roman" w:hAnsi="Times New Roman" w:cs="Times New Roman"/>
          <w:b/>
          <w:bCs/>
        </w:rPr>
        <w:t xml:space="preserve"> AJC as membership predi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9"/>
        <w:gridCol w:w="1504"/>
        <w:gridCol w:w="1790"/>
        <w:gridCol w:w="2806"/>
        <w:gridCol w:w="2431"/>
      </w:tblGrid>
      <w:tr w:rsidR="00283179" w:rsidRPr="00A35666" w14:paraId="2A9D63FF" w14:textId="77777777" w:rsidTr="00845AAD">
        <w:tc>
          <w:tcPr>
            <w:tcW w:w="846" w:type="dxa"/>
          </w:tcPr>
          <w:p w14:paraId="33938718" w14:textId="77777777" w:rsidR="00283179" w:rsidRPr="00A35666" w:rsidRDefault="00283179" w:rsidP="00845A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5666">
              <w:rPr>
                <w:rFonts w:ascii="Times New Roman" w:hAnsi="Times New Roman" w:cs="Times New Roman"/>
                <w:b/>
                <w:bCs/>
              </w:rPr>
              <w:t>Class</w:t>
            </w:r>
          </w:p>
        </w:tc>
        <w:tc>
          <w:tcPr>
            <w:tcW w:w="1701" w:type="dxa"/>
          </w:tcPr>
          <w:p w14:paraId="3DB26AAD" w14:textId="77777777" w:rsidR="00283179" w:rsidRPr="00A35666" w:rsidRDefault="00283179" w:rsidP="00845A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5666">
              <w:rPr>
                <w:rFonts w:ascii="Times New Roman" w:hAnsi="Times New Roman" w:cs="Times New Roman"/>
                <w:b/>
                <w:bCs/>
              </w:rPr>
              <w:t>Number (%)</w:t>
            </w:r>
          </w:p>
        </w:tc>
        <w:tc>
          <w:tcPr>
            <w:tcW w:w="1984" w:type="dxa"/>
          </w:tcPr>
          <w:p w14:paraId="60F2A734" w14:textId="77777777" w:rsidR="008F5E75" w:rsidRDefault="00283179" w:rsidP="00845A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5666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</w:p>
          <w:p w14:paraId="00B34937" w14:textId="77B474D2" w:rsidR="00283179" w:rsidRPr="00A35666" w:rsidRDefault="00283179" w:rsidP="00845A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5666">
              <w:rPr>
                <w:rFonts w:ascii="Times New Roman" w:hAnsi="Times New Roman" w:cs="Times New Roman"/>
                <w:b/>
                <w:bCs/>
              </w:rPr>
              <w:t>(min-max) class probability</w:t>
            </w:r>
          </w:p>
        </w:tc>
        <w:tc>
          <w:tcPr>
            <w:tcW w:w="3402" w:type="dxa"/>
          </w:tcPr>
          <w:p w14:paraId="790C78B3" w14:textId="77777777" w:rsidR="00283179" w:rsidRPr="00A35666" w:rsidRDefault="00283179" w:rsidP="00845A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5666"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r w:rsidRPr="00A35666">
              <w:rPr>
                <w:rFonts w:ascii="Times New Roman" w:hAnsi="Times New Roman" w:cs="Times New Roman"/>
                <w:b/>
                <w:bCs/>
              </w:rPr>
              <w:sym w:font="Symbol" w:char="F0B3"/>
            </w:r>
            <w:r w:rsidRPr="00A35666">
              <w:rPr>
                <w:rFonts w:ascii="Times New Roman" w:hAnsi="Times New Roman" w:cs="Times New Roman"/>
                <w:b/>
                <w:bCs/>
              </w:rPr>
              <w:t xml:space="preserve"> 0.80 probability of membership (number)</w:t>
            </w:r>
          </w:p>
        </w:tc>
        <w:tc>
          <w:tcPr>
            <w:tcW w:w="2857" w:type="dxa"/>
          </w:tcPr>
          <w:p w14:paraId="6E7F744B" w14:textId="77777777" w:rsidR="00283179" w:rsidRPr="00A35666" w:rsidRDefault="00283179" w:rsidP="00845A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5666"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r w:rsidRPr="00A35666">
              <w:rPr>
                <w:rFonts w:ascii="Times New Roman" w:hAnsi="Times New Roman" w:cs="Times New Roman"/>
                <w:b/>
                <w:bCs/>
              </w:rPr>
              <w:sym w:font="Symbol" w:char="F0B3"/>
            </w:r>
            <w:r w:rsidRPr="00A35666">
              <w:rPr>
                <w:rFonts w:ascii="Times New Roman" w:hAnsi="Times New Roman" w:cs="Times New Roman"/>
                <w:b/>
                <w:bCs/>
              </w:rPr>
              <w:t xml:space="preserve"> 0.70 probability of membership (number)</w:t>
            </w:r>
          </w:p>
        </w:tc>
      </w:tr>
      <w:tr w:rsidR="00283179" w:rsidRPr="00A35666" w14:paraId="1A45C4A3" w14:textId="77777777" w:rsidTr="00845AAD">
        <w:tc>
          <w:tcPr>
            <w:tcW w:w="846" w:type="dxa"/>
          </w:tcPr>
          <w:p w14:paraId="73120620" w14:textId="77777777" w:rsidR="00283179" w:rsidRPr="00A35666" w:rsidRDefault="00283179" w:rsidP="00845A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566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701" w:type="dxa"/>
          </w:tcPr>
          <w:p w14:paraId="1581E753" w14:textId="4355761F" w:rsidR="00283179" w:rsidRPr="00A35666" w:rsidRDefault="00283179" w:rsidP="00845AAD">
            <w:pPr>
              <w:jc w:val="center"/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127 (26.5)</w:t>
            </w:r>
          </w:p>
        </w:tc>
        <w:tc>
          <w:tcPr>
            <w:tcW w:w="1984" w:type="dxa"/>
          </w:tcPr>
          <w:p w14:paraId="633757E8" w14:textId="77777777" w:rsidR="008F5E75" w:rsidRDefault="00283179" w:rsidP="00845AAD">
            <w:pPr>
              <w:jc w:val="center"/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 xml:space="preserve">0.97 </w:t>
            </w:r>
          </w:p>
          <w:p w14:paraId="33940BA2" w14:textId="3C8DB1BD" w:rsidR="00283179" w:rsidRPr="00A35666" w:rsidRDefault="00283179" w:rsidP="00845AAD">
            <w:pPr>
              <w:jc w:val="center"/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(0.57</w:t>
            </w:r>
            <w:r w:rsidR="008F5E75">
              <w:rPr>
                <w:rFonts w:ascii="Times New Roman" w:hAnsi="Times New Roman" w:cs="Times New Roman"/>
              </w:rPr>
              <w:t>–</w:t>
            </w:r>
            <w:r w:rsidRPr="00A35666">
              <w:rPr>
                <w:rFonts w:ascii="Times New Roman" w:hAnsi="Times New Roman" w:cs="Times New Roman"/>
              </w:rPr>
              <w:t xml:space="preserve"> 1.00)</w:t>
            </w:r>
          </w:p>
        </w:tc>
        <w:tc>
          <w:tcPr>
            <w:tcW w:w="3402" w:type="dxa"/>
          </w:tcPr>
          <w:p w14:paraId="518F0D55" w14:textId="098E629D" w:rsidR="00283179" w:rsidRPr="00A35666" w:rsidRDefault="00283179" w:rsidP="00845AAD">
            <w:pPr>
              <w:jc w:val="center"/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94.</w:t>
            </w:r>
            <w:r w:rsidR="008F5E75">
              <w:rPr>
                <w:rFonts w:ascii="Times New Roman" w:hAnsi="Times New Roman" w:cs="Times New Roman"/>
              </w:rPr>
              <w:t>5</w:t>
            </w:r>
            <w:r w:rsidRPr="00A35666">
              <w:rPr>
                <w:rFonts w:ascii="Times New Roman" w:hAnsi="Times New Roman" w:cs="Times New Roman"/>
              </w:rPr>
              <w:t xml:space="preserve"> (120)</w:t>
            </w:r>
          </w:p>
        </w:tc>
        <w:tc>
          <w:tcPr>
            <w:tcW w:w="2857" w:type="dxa"/>
          </w:tcPr>
          <w:p w14:paraId="77FF5AA8" w14:textId="4E81B0B3" w:rsidR="00283179" w:rsidRPr="00A35666" w:rsidRDefault="00283179" w:rsidP="00845AAD">
            <w:pPr>
              <w:jc w:val="center"/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96.</w:t>
            </w:r>
            <w:r w:rsidR="008F5E75">
              <w:rPr>
                <w:rFonts w:ascii="Times New Roman" w:hAnsi="Times New Roman" w:cs="Times New Roman"/>
              </w:rPr>
              <w:t>1</w:t>
            </w:r>
            <w:r w:rsidRPr="00A35666">
              <w:rPr>
                <w:rFonts w:ascii="Times New Roman" w:hAnsi="Times New Roman" w:cs="Times New Roman"/>
              </w:rPr>
              <w:t xml:space="preserve"> (122)</w:t>
            </w:r>
          </w:p>
        </w:tc>
      </w:tr>
      <w:tr w:rsidR="00283179" w:rsidRPr="00A35666" w14:paraId="0681678C" w14:textId="77777777" w:rsidTr="00845AAD">
        <w:tc>
          <w:tcPr>
            <w:tcW w:w="846" w:type="dxa"/>
          </w:tcPr>
          <w:p w14:paraId="01956062" w14:textId="77777777" w:rsidR="00283179" w:rsidRPr="00A35666" w:rsidRDefault="00283179" w:rsidP="00845A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5666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701" w:type="dxa"/>
          </w:tcPr>
          <w:p w14:paraId="5A9F47CC" w14:textId="7DE56F9E" w:rsidR="00283179" w:rsidRPr="00A35666" w:rsidRDefault="00283179" w:rsidP="00845AAD">
            <w:pPr>
              <w:jc w:val="center"/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142 (29.</w:t>
            </w:r>
            <w:r w:rsidR="008F5E75">
              <w:rPr>
                <w:rFonts w:ascii="Times New Roman" w:hAnsi="Times New Roman" w:cs="Times New Roman"/>
              </w:rPr>
              <w:t>7</w:t>
            </w:r>
            <w:r w:rsidRPr="00A35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14:paraId="14E7656C" w14:textId="77777777" w:rsidR="008F5E75" w:rsidRDefault="00283179" w:rsidP="00845AAD">
            <w:pPr>
              <w:jc w:val="center"/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 xml:space="preserve">0.97 </w:t>
            </w:r>
          </w:p>
          <w:p w14:paraId="2B923FCB" w14:textId="6FEA91C7" w:rsidR="00283179" w:rsidRPr="00A35666" w:rsidRDefault="00283179" w:rsidP="00845AAD">
            <w:pPr>
              <w:jc w:val="center"/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(0.52</w:t>
            </w:r>
            <w:r w:rsidR="008F5E75">
              <w:rPr>
                <w:rFonts w:ascii="Times New Roman" w:hAnsi="Times New Roman" w:cs="Times New Roman"/>
              </w:rPr>
              <w:t>–</w:t>
            </w:r>
            <w:r w:rsidRPr="00A35666">
              <w:rPr>
                <w:rFonts w:ascii="Times New Roman" w:hAnsi="Times New Roman" w:cs="Times New Roman"/>
              </w:rPr>
              <w:t xml:space="preserve"> 1.00)</w:t>
            </w:r>
          </w:p>
        </w:tc>
        <w:tc>
          <w:tcPr>
            <w:tcW w:w="3402" w:type="dxa"/>
          </w:tcPr>
          <w:p w14:paraId="24A61628" w14:textId="0AB3C8A3" w:rsidR="00283179" w:rsidRPr="00A35666" w:rsidRDefault="00283179" w:rsidP="00845AAD">
            <w:pPr>
              <w:jc w:val="center"/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93.</w:t>
            </w:r>
            <w:r w:rsidR="008F5E75">
              <w:rPr>
                <w:rFonts w:ascii="Times New Roman" w:hAnsi="Times New Roman" w:cs="Times New Roman"/>
              </w:rPr>
              <w:t>7</w:t>
            </w:r>
            <w:r w:rsidRPr="00A35666">
              <w:rPr>
                <w:rFonts w:ascii="Times New Roman" w:hAnsi="Times New Roman" w:cs="Times New Roman"/>
              </w:rPr>
              <w:t xml:space="preserve"> (133)</w:t>
            </w:r>
          </w:p>
        </w:tc>
        <w:tc>
          <w:tcPr>
            <w:tcW w:w="2857" w:type="dxa"/>
          </w:tcPr>
          <w:p w14:paraId="12ACB3FB" w14:textId="347CBEF8" w:rsidR="00283179" w:rsidRPr="00A35666" w:rsidRDefault="00283179" w:rsidP="00845AAD">
            <w:pPr>
              <w:jc w:val="center"/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95.</w:t>
            </w:r>
            <w:r w:rsidR="008F5E75">
              <w:rPr>
                <w:rFonts w:ascii="Times New Roman" w:hAnsi="Times New Roman" w:cs="Times New Roman"/>
              </w:rPr>
              <w:t>8</w:t>
            </w:r>
            <w:r w:rsidRPr="00A35666">
              <w:rPr>
                <w:rFonts w:ascii="Times New Roman" w:hAnsi="Times New Roman" w:cs="Times New Roman"/>
              </w:rPr>
              <w:t xml:space="preserve"> (136)</w:t>
            </w:r>
          </w:p>
        </w:tc>
      </w:tr>
      <w:tr w:rsidR="00283179" w:rsidRPr="00A35666" w14:paraId="09AA087F" w14:textId="77777777" w:rsidTr="00845AAD">
        <w:tc>
          <w:tcPr>
            <w:tcW w:w="846" w:type="dxa"/>
          </w:tcPr>
          <w:p w14:paraId="2D6E24A7" w14:textId="77777777" w:rsidR="00283179" w:rsidRPr="00A35666" w:rsidRDefault="00283179" w:rsidP="00845A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5666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701" w:type="dxa"/>
          </w:tcPr>
          <w:p w14:paraId="7580D662" w14:textId="65F80A6A" w:rsidR="00283179" w:rsidRPr="00A35666" w:rsidRDefault="00283179" w:rsidP="00845AAD">
            <w:pPr>
              <w:jc w:val="center"/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210 (43.8)</w:t>
            </w:r>
          </w:p>
        </w:tc>
        <w:tc>
          <w:tcPr>
            <w:tcW w:w="1984" w:type="dxa"/>
          </w:tcPr>
          <w:p w14:paraId="5BC45882" w14:textId="77777777" w:rsidR="008F5E75" w:rsidRDefault="00283179" w:rsidP="00845AAD">
            <w:pPr>
              <w:jc w:val="center"/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 xml:space="preserve">0.96 </w:t>
            </w:r>
          </w:p>
          <w:p w14:paraId="6AAD64E3" w14:textId="6DA70A2C" w:rsidR="00283179" w:rsidRPr="00A35666" w:rsidRDefault="00283179" w:rsidP="00845AAD">
            <w:pPr>
              <w:jc w:val="center"/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(0.57</w:t>
            </w:r>
            <w:r w:rsidR="008F5E75">
              <w:rPr>
                <w:rFonts w:ascii="Times New Roman" w:hAnsi="Times New Roman" w:cs="Times New Roman"/>
              </w:rPr>
              <w:t>–</w:t>
            </w:r>
            <w:r w:rsidRPr="00A35666">
              <w:rPr>
                <w:rFonts w:ascii="Times New Roman" w:hAnsi="Times New Roman" w:cs="Times New Roman"/>
              </w:rPr>
              <w:t xml:space="preserve"> 1.00)</w:t>
            </w:r>
          </w:p>
        </w:tc>
        <w:tc>
          <w:tcPr>
            <w:tcW w:w="3402" w:type="dxa"/>
          </w:tcPr>
          <w:p w14:paraId="190438E6" w14:textId="2E24CF36" w:rsidR="00283179" w:rsidRPr="00A35666" w:rsidRDefault="00283179" w:rsidP="00845AAD">
            <w:pPr>
              <w:jc w:val="center"/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93.8 (197)</w:t>
            </w:r>
          </w:p>
        </w:tc>
        <w:tc>
          <w:tcPr>
            <w:tcW w:w="2857" w:type="dxa"/>
          </w:tcPr>
          <w:p w14:paraId="5207A0A0" w14:textId="30B7073D" w:rsidR="00283179" w:rsidRPr="00A35666" w:rsidRDefault="00283179" w:rsidP="00845AAD">
            <w:pPr>
              <w:jc w:val="center"/>
              <w:rPr>
                <w:rFonts w:ascii="Times New Roman" w:hAnsi="Times New Roman" w:cs="Times New Roman"/>
              </w:rPr>
            </w:pPr>
            <w:r w:rsidRPr="00A35666">
              <w:rPr>
                <w:rFonts w:ascii="Times New Roman" w:hAnsi="Times New Roman" w:cs="Times New Roman"/>
              </w:rPr>
              <w:t>95.2 (200)</w:t>
            </w:r>
          </w:p>
        </w:tc>
      </w:tr>
    </w:tbl>
    <w:p w14:paraId="5B14B8F7" w14:textId="77777777" w:rsidR="00283179" w:rsidRPr="00A35666" w:rsidRDefault="00283179" w:rsidP="00283179">
      <w:pPr>
        <w:rPr>
          <w:rFonts w:ascii="Times New Roman" w:hAnsi="Times New Roman" w:cs="Times New Roman"/>
          <w:b/>
          <w:bCs/>
        </w:rPr>
      </w:pPr>
    </w:p>
    <w:p w14:paraId="2533FA84" w14:textId="77777777" w:rsidR="00283179" w:rsidRDefault="00283179">
      <w:pPr>
        <w:rPr>
          <w:rFonts w:ascii="Times New Roman" w:hAnsi="Times New Roman" w:cs="Times New Roman"/>
          <w:b/>
          <w:bCs/>
          <w:color w:val="000000" w:themeColor="text1"/>
          <w:lang w:val="en-CA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CA"/>
        </w:rPr>
        <w:br w:type="page"/>
      </w:r>
    </w:p>
    <w:p w14:paraId="5B330C6D" w14:textId="600509BD" w:rsidR="004A2339" w:rsidRDefault="004A2339" w:rsidP="004A2339">
      <w:pPr>
        <w:rPr>
          <w:rFonts w:ascii="Times New Roman" w:eastAsia="Times New Roman" w:hAnsi="Times New Roman" w:cs="Times New Roman"/>
          <w:b/>
          <w:bCs/>
          <w:color w:val="000000" w:themeColor="text1"/>
          <w:lang w:eastAsia="en-CA"/>
        </w:rPr>
      </w:pPr>
      <w:r w:rsidRPr="00283179">
        <w:rPr>
          <w:rFonts w:ascii="Times New Roman" w:hAnsi="Times New Roman" w:cs="Times New Roman"/>
          <w:b/>
          <w:bCs/>
          <w:lang w:val="en-CA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CA"/>
        </w:rPr>
        <w:t>A</w:t>
      </w:r>
      <w:r w:rsidR="004D359F">
        <w:rPr>
          <w:rFonts w:ascii="Times New Roman" w:hAnsi="Times New Roman" w:cs="Times New Roman"/>
          <w:b/>
          <w:bCs/>
          <w:lang w:val="en-CA"/>
        </w:rPr>
        <w:t>4</w:t>
      </w:r>
      <w:r w:rsidRPr="00283179">
        <w:rPr>
          <w:rFonts w:ascii="Times New Roman" w:hAnsi="Times New Roman" w:cs="Times New Roman"/>
          <w:b/>
          <w:bCs/>
          <w:lang w:val="en-CA"/>
        </w:rPr>
        <w:t>:</w:t>
      </w:r>
      <w:r>
        <w:rPr>
          <w:rFonts w:ascii="Times New Roman" w:hAnsi="Times New Roman" w:cs="Times New Roman"/>
          <w:lang w:val="en-CA"/>
        </w:rPr>
        <w:t xml:space="preserve"> </w:t>
      </w:r>
      <w:r w:rsidRPr="00A35666">
        <w:rPr>
          <w:rFonts w:ascii="Times New Roman" w:eastAsia="Times New Roman" w:hAnsi="Times New Roman" w:cs="Times New Roman"/>
          <w:b/>
          <w:bCs/>
          <w:color w:val="000000" w:themeColor="text1"/>
          <w:lang w:eastAsia="en-CA"/>
        </w:rPr>
        <w:t>Distribution of median AJC (25-75</w:t>
      </w:r>
      <w:r w:rsidRPr="00A35666">
        <w:rPr>
          <w:rFonts w:ascii="Times New Roman" w:eastAsia="Times New Roman" w:hAnsi="Times New Roman" w:cs="Times New Roman"/>
          <w:b/>
          <w:bCs/>
          <w:color w:val="000000" w:themeColor="text1"/>
          <w:vertAlign w:val="superscript"/>
          <w:lang w:eastAsia="en-CA"/>
        </w:rPr>
        <w:t>th</w:t>
      </w:r>
      <w:r w:rsidRPr="00A35666">
        <w:rPr>
          <w:rFonts w:ascii="Times New Roman" w:eastAsia="Times New Roman" w:hAnsi="Times New Roman" w:cs="Times New Roman"/>
          <w:b/>
          <w:bCs/>
          <w:color w:val="000000" w:themeColor="text1"/>
          <w:lang w:eastAsia="en-CA"/>
        </w:rPr>
        <w:t xml:space="preserve"> percentile) for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eastAsia="en-CA"/>
        </w:rPr>
        <w:t xml:space="preserve">participants classified with ≥0.80 probability into </w:t>
      </w:r>
      <w:r w:rsidRPr="00A35666">
        <w:rPr>
          <w:rFonts w:ascii="Times New Roman" w:eastAsia="Times New Roman" w:hAnsi="Times New Roman" w:cs="Times New Roman"/>
          <w:b/>
          <w:bCs/>
          <w:color w:val="000000" w:themeColor="text1"/>
          <w:lang w:eastAsia="en-CA"/>
        </w:rPr>
        <w:t>the 3 latent classes (n</w:t>
      </w:r>
      <w:r w:rsidRPr="00283179">
        <w:rPr>
          <w:rFonts w:ascii="Times New Roman" w:eastAsia="Times New Roman" w:hAnsi="Times New Roman" w:cs="Times New Roman"/>
          <w:b/>
          <w:bCs/>
          <w:color w:val="000000" w:themeColor="text1"/>
          <w:vertAlign w:val="subscript"/>
          <w:lang w:eastAsia="en-CA"/>
        </w:rPr>
        <w:t>2</w:t>
      </w:r>
      <w:r w:rsidRPr="00A35666">
        <w:rPr>
          <w:rFonts w:ascii="Times New Roman" w:eastAsia="Times New Roman" w:hAnsi="Times New Roman" w:cs="Times New Roman"/>
          <w:b/>
          <w:bCs/>
          <w:color w:val="000000" w:themeColor="text1"/>
          <w:lang w:eastAsia="en-CA"/>
        </w:rPr>
        <w:t>=450)</w:t>
      </w:r>
    </w:p>
    <w:p w14:paraId="50708A76" w14:textId="77777777" w:rsidR="004A2339" w:rsidRPr="00A35666" w:rsidRDefault="004A2339" w:rsidP="004A2339">
      <w:pPr>
        <w:rPr>
          <w:rFonts w:ascii="Times New Roman" w:eastAsia="Times New Roman" w:hAnsi="Times New Roman" w:cs="Times New Roman"/>
          <w:b/>
          <w:bCs/>
          <w:color w:val="000000" w:themeColor="text1"/>
          <w:lang w:eastAsia="en-CA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34"/>
        <w:gridCol w:w="1578"/>
        <w:gridCol w:w="1580"/>
        <w:gridCol w:w="1580"/>
        <w:gridCol w:w="1578"/>
      </w:tblGrid>
      <w:tr w:rsidR="004A2339" w:rsidRPr="00A35666" w14:paraId="693DE42C" w14:textId="77777777" w:rsidTr="00FF4538">
        <w:tc>
          <w:tcPr>
            <w:tcW w:w="1622" w:type="pct"/>
          </w:tcPr>
          <w:p w14:paraId="087CBB0B" w14:textId="77777777" w:rsidR="004A2339" w:rsidRPr="00A35666" w:rsidRDefault="004A2339" w:rsidP="00845AA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844" w:type="pct"/>
          </w:tcPr>
          <w:p w14:paraId="3420573C" w14:textId="77777777" w:rsidR="004A2339" w:rsidRPr="00A35666" w:rsidRDefault="004A2339" w:rsidP="00845A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</w:pPr>
            <w:r w:rsidRPr="00A356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  <w:t>Week 4</w:t>
            </w:r>
          </w:p>
        </w:tc>
        <w:tc>
          <w:tcPr>
            <w:tcW w:w="845" w:type="pct"/>
          </w:tcPr>
          <w:p w14:paraId="57BF6227" w14:textId="77777777" w:rsidR="004A2339" w:rsidRPr="00A35666" w:rsidRDefault="004A2339" w:rsidP="00845A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</w:pPr>
            <w:r w:rsidRPr="00A356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  <w:t>Week 8</w:t>
            </w:r>
          </w:p>
        </w:tc>
        <w:tc>
          <w:tcPr>
            <w:tcW w:w="845" w:type="pct"/>
          </w:tcPr>
          <w:p w14:paraId="64254556" w14:textId="77777777" w:rsidR="004A2339" w:rsidRPr="00A35666" w:rsidRDefault="004A2339" w:rsidP="00845A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</w:pPr>
            <w:r w:rsidRPr="00A356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  <w:t>Week 12</w:t>
            </w:r>
          </w:p>
        </w:tc>
        <w:tc>
          <w:tcPr>
            <w:tcW w:w="845" w:type="pct"/>
          </w:tcPr>
          <w:p w14:paraId="04E1E5EA" w14:textId="77777777" w:rsidR="004A2339" w:rsidRPr="00A35666" w:rsidRDefault="004A2339" w:rsidP="00845A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</w:pPr>
            <w:r w:rsidRPr="00A356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  <w:t>Week 16</w:t>
            </w:r>
          </w:p>
        </w:tc>
      </w:tr>
      <w:tr w:rsidR="004A2339" w:rsidRPr="00A35666" w14:paraId="3B99A1FC" w14:textId="77777777" w:rsidTr="00FF4538">
        <w:tc>
          <w:tcPr>
            <w:tcW w:w="1622" w:type="pct"/>
          </w:tcPr>
          <w:p w14:paraId="06676599" w14:textId="77777777" w:rsidR="004A2339" w:rsidRDefault="004A2339" w:rsidP="00845AA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</w:pPr>
            <w:r w:rsidRPr="00A356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  <w:t>Class 1</w:t>
            </w:r>
          </w:p>
          <w:p w14:paraId="47B14A7D" w14:textId="77777777" w:rsidR="004A2339" w:rsidRPr="00A35666" w:rsidRDefault="004A2339" w:rsidP="00845AA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  <w:t>H</w:t>
            </w:r>
            <w:r w:rsidRPr="00A356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  <w:t xml:space="preserve">ig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  <w:t xml:space="preserve">pre-treatment AJC slow response  </w:t>
            </w:r>
          </w:p>
        </w:tc>
        <w:tc>
          <w:tcPr>
            <w:tcW w:w="844" w:type="pct"/>
          </w:tcPr>
          <w:p w14:paraId="7783882E" w14:textId="77777777" w:rsidR="004A2339" w:rsidRDefault="004A2339" w:rsidP="00845A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A35666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27.00</w:t>
            </w:r>
          </w:p>
          <w:p w14:paraId="0C0C46B3" w14:textId="77777777" w:rsidR="004A2339" w:rsidRPr="00A35666" w:rsidRDefault="004A2339" w:rsidP="00845A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A35666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(18.00, 35.00)</w:t>
            </w:r>
          </w:p>
        </w:tc>
        <w:tc>
          <w:tcPr>
            <w:tcW w:w="845" w:type="pct"/>
          </w:tcPr>
          <w:p w14:paraId="4E00E96A" w14:textId="77777777" w:rsidR="004A2339" w:rsidRDefault="004A2339" w:rsidP="00845A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A35666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21.50</w:t>
            </w:r>
          </w:p>
          <w:p w14:paraId="14075DAE" w14:textId="77777777" w:rsidR="004A2339" w:rsidRPr="00A35666" w:rsidRDefault="004A2339" w:rsidP="00845A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A35666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(12.00, 32.25)</w:t>
            </w:r>
          </w:p>
        </w:tc>
        <w:tc>
          <w:tcPr>
            <w:tcW w:w="845" w:type="pct"/>
          </w:tcPr>
          <w:p w14:paraId="79A18B56" w14:textId="77777777" w:rsidR="004A2339" w:rsidRDefault="004A2339" w:rsidP="00845A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A35666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8.00</w:t>
            </w:r>
          </w:p>
          <w:p w14:paraId="456B6C1C" w14:textId="77777777" w:rsidR="004A2339" w:rsidRPr="00A35666" w:rsidRDefault="004A2339" w:rsidP="00845A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A35666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(9.00, 28.00)</w:t>
            </w:r>
          </w:p>
        </w:tc>
        <w:tc>
          <w:tcPr>
            <w:tcW w:w="845" w:type="pct"/>
          </w:tcPr>
          <w:p w14:paraId="451F5067" w14:textId="77777777" w:rsidR="004A2339" w:rsidRDefault="004A2339" w:rsidP="00845A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A35666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2.50</w:t>
            </w:r>
          </w:p>
          <w:p w14:paraId="5D5C5E47" w14:textId="77777777" w:rsidR="004A2339" w:rsidRPr="00A35666" w:rsidRDefault="004A2339" w:rsidP="00845A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A35666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(6.00, 23.00)</w:t>
            </w:r>
          </w:p>
        </w:tc>
      </w:tr>
      <w:tr w:rsidR="004A2339" w:rsidRPr="00A35666" w14:paraId="07BE3174" w14:textId="77777777" w:rsidTr="00FF4538">
        <w:tc>
          <w:tcPr>
            <w:tcW w:w="1622" w:type="pct"/>
          </w:tcPr>
          <w:p w14:paraId="0FE8125F" w14:textId="77777777" w:rsidR="004A2339" w:rsidRDefault="004A2339" w:rsidP="00845AA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</w:pPr>
            <w:r w:rsidRPr="00A356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  <w:t xml:space="preserve">Class 2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  <w:t xml:space="preserve"> </w:t>
            </w:r>
          </w:p>
          <w:p w14:paraId="55158779" w14:textId="77777777" w:rsidR="004A2339" w:rsidRPr="00A35666" w:rsidRDefault="004A2339" w:rsidP="00845AA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  <w:t>Low pre-treatment AJC early &amp; sustained response</w:t>
            </w:r>
          </w:p>
        </w:tc>
        <w:tc>
          <w:tcPr>
            <w:tcW w:w="844" w:type="pct"/>
          </w:tcPr>
          <w:p w14:paraId="35FB194E" w14:textId="77777777" w:rsidR="004A2339" w:rsidRDefault="004A2339" w:rsidP="00845A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A35666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3.00</w:t>
            </w:r>
          </w:p>
          <w:p w14:paraId="7D0691D6" w14:textId="77777777" w:rsidR="004A2339" w:rsidRPr="00A35666" w:rsidRDefault="004A2339" w:rsidP="00845A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A35666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(2.00, 5.00)</w:t>
            </w:r>
          </w:p>
        </w:tc>
        <w:tc>
          <w:tcPr>
            <w:tcW w:w="845" w:type="pct"/>
          </w:tcPr>
          <w:p w14:paraId="0015AA0B" w14:textId="77777777" w:rsidR="004A2339" w:rsidRDefault="004A2339" w:rsidP="00845A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A35666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2.00</w:t>
            </w:r>
          </w:p>
          <w:p w14:paraId="5A291FAB" w14:textId="77777777" w:rsidR="004A2339" w:rsidRPr="00A35666" w:rsidRDefault="004A2339" w:rsidP="00845A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A35666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(1.00, 4.00)</w:t>
            </w:r>
          </w:p>
        </w:tc>
        <w:tc>
          <w:tcPr>
            <w:tcW w:w="845" w:type="pct"/>
          </w:tcPr>
          <w:p w14:paraId="76B0BB63" w14:textId="77777777" w:rsidR="004A2339" w:rsidRDefault="004A2339" w:rsidP="00845A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A35666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2.00</w:t>
            </w:r>
          </w:p>
          <w:p w14:paraId="7511AB64" w14:textId="77777777" w:rsidR="004A2339" w:rsidRPr="00A35666" w:rsidRDefault="004A2339" w:rsidP="00845A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A35666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(0.00, 3.00)</w:t>
            </w:r>
          </w:p>
        </w:tc>
        <w:tc>
          <w:tcPr>
            <w:tcW w:w="845" w:type="pct"/>
          </w:tcPr>
          <w:p w14:paraId="41E900DB" w14:textId="77777777" w:rsidR="004A2339" w:rsidRDefault="004A2339" w:rsidP="00845A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A35666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.00</w:t>
            </w:r>
          </w:p>
          <w:p w14:paraId="22D2B032" w14:textId="77777777" w:rsidR="004A2339" w:rsidRPr="00A35666" w:rsidRDefault="004A2339" w:rsidP="00845A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A35666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(0.00, 3.00)</w:t>
            </w:r>
          </w:p>
        </w:tc>
      </w:tr>
      <w:tr w:rsidR="004A2339" w:rsidRPr="00A35666" w14:paraId="0354DF8E" w14:textId="77777777" w:rsidTr="00FF4538">
        <w:tc>
          <w:tcPr>
            <w:tcW w:w="1622" w:type="pct"/>
          </w:tcPr>
          <w:p w14:paraId="267BE6F7" w14:textId="77777777" w:rsidR="004A2339" w:rsidRDefault="004A2339" w:rsidP="00845AA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</w:pPr>
            <w:r w:rsidRPr="00A356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  <w:t xml:space="preserve">Class 3 </w:t>
            </w:r>
          </w:p>
          <w:p w14:paraId="7A585191" w14:textId="77777777" w:rsidR="004A2339" w:rsidRPr="00A35666" w:rsidRDefault="004A2339" w:rsidP="00845AA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  <w:t>M</w:t>
            </w:r>
            <w:r w:rsidRPr="00A356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  <w:t xml:space="preserve">oderat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  <w:t>pre-treatment AJC early &amp; progressive response</w:t>
            </w:r>
          </w:p>
        </w:tc>
        <w:tc>
          <w:tcPr>
            <w:tcW w:w="844" w:type="pct"/>
          </w:tcPr>
          <w:p w14:paraId="293E1E97" w14:textId="77777777" w:rsidR="004A2339" w:rsidRDefault="004A2339" w:rsidP="00845A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A35666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0.00</w:t>
            </w:r>
          </w:p>
          <w:p w14:paraId="4F284485" w14:textId="77777777" w:rsidR="004A2339" w:rsidRPr="00A35666" w:rsidRDefault="004A2339" w:rsidP="00845A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A35666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(5.00, 14.00)</w:t>
            </w:r>
          </w:p>
        </w:tc>
        <w:tc>
          <w:tcPr>
            <w:tcW w:w="845" w:type="pct"/>
          </w:tcPr>
          <w:p w14:paraId="56D98EF6" w14:textId="77777777" w:rsidR="004A2339" w:rsidRPr="00A35666" w:rsidRDefault="004A2339" w:rsidP="00845A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A35666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 xml:space="preserve">7.00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br/>
            </w:r>
            <w:r w:rsidRPr="00A35666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(3.00, 12.00)</w:t>
            </w:r>
          </w:p>
        </w:tc>
        <w:tc>
          <w:tcPr>
            <w:tcW w:w="845" w:type="pct"/>
          </w:tcPr>
          <w:p w14:paraId="734E5BBD" w14:textId="77777777" w:rsidR="004A2339" w:rsidRDefault="004A2339" w:rsidP="00845A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A35666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5.00</w:t>
            </w:r>
          </w:p>
          <w:p w14:paraId="202262D7" w14:textId="77777777" w:rsidR="004A2339" w:rsidRPr="00A35666" w:rsidRDefault="004A2339" w:rsidP="00845A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A35666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(2.00, 10.00)</w:t>
            </w:r>
          </w:p>
        </w:tc>
        <w:tc>
          <w:tcPr>
            <w:tcW w:w="845" w:type="pct"/>
          </w:tcPr>
          <w:p w14:paraId="62368B46" w14:textId="77777777" w:rsidR="004A2339" w:rsidRDefault="004A2339" w:rsidP="00845A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A35666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3.00</w:t>
            </w:r>
          </w:p>
          <w:p w14:paraId="6189ECF8" w14:textId="77777777" w:rsidR="004A2339" w:rsidRPr="00A35666" w:rsidRDefault="004A2339" w:rsidP="00845A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A35666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(1.00, 7.00)</w:t>
            </w:r>
          </w:p>
        </w:tc>
      </w:tr>
    </w:tbl>
    <w:p w14:paraId="06842FED" w14:textId="77777777" w:rsidR="004A2339" w:rsidRDefault="004A2339" w:rsidP="00283179">
      <w:pPr>
        <w:rPr>
          <w:rFonts w:ascii="Times New Roman" w:hAnsi="Times New Roman" w:cs="Times New Roman"/>
          <w:b/>
          <w:bCs/>
          <w:color w:val="000000" w:themeColor="text1"/>
          <w:lang w:val="en-CA"/>
        </w:rPr>
      </w:pPr>
    </w:p>
    <w:p w14:paraId="68E53FBA" w14:textId="77777777" w:rsidR="004A2339" w:rsidRDefault="004A2339" w:rsidP="00283179">
      <w:pPr>
        <w:rPr>
          <w:rFonts w:ascii="Times New Roman" w:hAnsi="Times New Roman" w:cs="Times New Roman"/>
          <w:b/>
          <w:bCs/>
          <w:color w:val="000000" w:themeColor="text1"/>
          <w:lang w:val="en-CA"/>
        </w:rPr>
      </w:pPr>
    </w:p>
    <w:p w14:paraId="25CA412C" w14:textId="77777777" w:rsidR="004A2339" w:rsidRDefault="004A2339" w:rsidP="00283179">
      <w:pPr>
        <w:rPr>
          <w:rFonts w:ascii="Times New Roman" w:hAnsi="Times New Roman" w:cs="Times New Roman"/>
          <w:b/>
          <w:bCs/>
          <w:color w:val="000000" w:themeColor="text1"/>
          <w:lang w:val="en-CA"/>
        </w:rPr>
      </w:pPr>
    </w:p>
    <w:p w14:paraId="33D75D36" w14:textId="25FF3C8F" w:rsidR="00283179" w:rsidRDefault="00283179" w:rsidP="00283179">
      <w:pPr>
        <w:rPr>
          <w:rFonts w:ascii="Times New Roman" w:eastAsia="Times New Roman" w:hAnsi="Times New Roman" w:cs="Times New Roman"/>
          <w:b/>
          <w:bCs/>
          <w:color w:val="000000" w:themeColor="text1"/>
          <w:lang w:eastAsia="en-CA"/>
        </w:rPr>
      </w:pPr>
      <w:r w:rsidRPr="00283179">
        <w:rPr>
          <w:rFonts w:ascii="Times New Roman" w:hAnsi="Times New Roman" w:cs="Times New Roman"/>
          <w:b/>
          <w:bCs/>
          <w:color w:val="000000" w:themeColor="text1"/>
          <w:lang w:val="en-CA"/>
        </w:rPr>
        <w:t>Figure A2:</w:t>
      </w:r>
      <w:r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eastAsia="en-CA"/>
        </w:rPr>
        <w:t>Distribution of</w:t>
      </w:r>
      <w:r w:rsidR="00FF4538">
        <w:rPr>
          <w:rFonts w:ascii="Times New Roman" w:eastAsia="Times New Roman" w:hAnsi="Times New Roman" w:cs="Times New Roman"/>
          <w:b/>
          <w:bCs/>
          <w:color w:val="000000" w:themeColor="text1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eastAsia="en-CA"/>
        </w:rPr>
        <w:t xml:space="preserve">median </w:t>
      </w:r>
      <w:r w:rsidR="00FF4538">
        <w:rPr>
          <w:rFonts w:ascii="Times New Roman" w:eastAsia="Times New Roman" w:hAnsi="Times New Roman" w:cs="Times New Roman"/>
          <w:b/>
          <w:bCs/>
          <w:color w:val="000000" w:themeColor="text1"/>
          <w:lang w:eastAsia="en-CA"/>
        </w:rPr>
        <w:t>active joint count (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eastAsia="en-CA"/>
        </w:rPr>
        <w:t>AJC</w:t>
      </w:r>
      <w:r w:rsidR="00FF4538">
        <w:rPr>
          <w:rFonts w:ascii="Times New Roman" w:eastAsia="Times New Roman" w:hAnsi="Times New Roman" w:cs="Times New Roman"/>
          <w:b/>
          <w:bCs/>
          <w:color w:val="000000" w:themeColor="text1"/>
          <w:lang w:eastAsia="en-CA"/>
        </w:rPr>
        <w:t>)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eastAsia="en-CA"/>
        </w:rPr>
        <w:t xml:space="preserve"> over time by latent classes of AJC, predicted by </w:t>
      </w:r>
      <w:r w:rsidR="00FF4538">
        <w:rPr>
          <w:rFonts w:ascii="Times New Roman" w:eastAsia="Times New Roman" w:hAnsi="Times New Roman" w:cs="Times New Roman"/>
          <w:b/>
          <w:bCs/>
          <w:color w:val="000000" w:themeColor="text1"/>
          <w:lang w:eastAsia="en-CA"/>
        </w:rPr>
        <w:t>baseline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eastAsia="en-CA"/>
        </w:rPr>
        <w:t xml:space="preserve"> AJC (n</w:t>
      </w:r>
      <w:r w:rsidRPr="00283179">
        <w:rPr>
          <w:rFonts w:ascii="Times New Roman" w:eastAsia="Times New Roman" w:hAnsi="Times New Roman" w:cs="Times New Roman"/>
          <w:b/>
          <w:bCs/>
          <w:color w:val="000000" w:themeColor="text1"/>
          <w:vertAlign w:val="subscript"/>
          <w:lang w:eastAsia="en-CA"/>
        </w:rPr>
        <w:t>2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eastAsia="en-CA"/>
        </w:rPr>
        <w:t xml:space="preserve">=450) </w:t>
      </w:r>
    </w:p>
    <w:p w14:paraId="217BD938" w14:textId="27490B3E" w:rsidR="00283179" w:rsidRDefault="00283179" w:rsidP="00283179">
      <w:pPr>
        <w:rPr>
          <w:rFonts w:ascii="Times New Roman" w:eastAsia="Times New Roman" w:hAnsi="Times New Roman" w:cs="Times New Roman"/>
          <w:b/>
          <w:bCs/>
          <w:color w:val="000000" w:themeColor="text1"/>
          <w:lang w:eastAsia="en-CA"/>
        </w:rPr>
      </w:pPr>
    </w:p>
    <w:p w14:paraId="38411175" w14:textId="295BA73E" w:rsidR="00283179" w:rsidRDefault="00FF4538" w:rsidP="00283179">
      <w:pPr>
        <w:rPr>
          <w:rFonts w:ascii="Times New Roman" w:hAnsi="Times New Roman" w:cs="Times New Roman"/>
          <w:color w:val="000000" w:themeColor="text1"/>
          <w:lang w:val="en-CA"/>
        </w:rPr>
      </w:pPr>
      <w:r>
        <w:rPr>
          <w:rFonts w:ascii="Times New Roman" w:hAnsi="Times New Roman" w:cs="Times New Roman"/>
          <w:noProof/>
          <w:color w:val="000000" w:themeColor="text1"/>
          <w:lang w:val="en-CA"/>
        </w:rPr>
        <w:drawing>
          <wp:inline distT="0" distB="0" distL="0" distR="0" wp14:anchorId="4DC088D1" wp14:editId="6E4D9CFA">
            <wp:extent cx="5812790" cy="2540000"/>
            <wp:effectExtent l="0" t="0" r="0" b="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15" t="19950" r="2122" b="6048"/>
                    <a:stretch/>
                  </pic:blipFill>
                  <pic:spPr bwMode="auto">
                    <a:xfrm>
                      <a:off x="0" y="0"/>
                      <a:ext cx="5814124" cy="25405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2BB1FE" w14:textId="75D52101" w:rsidR="00FF4538" w:rsidRDefault="00FF4538" w:rsidP="00283179">
      <w:pPr>
        <w:rPr>
          <w:rFonts w:ascii="Times New Roman" w:hAnsi="Times New Roman" w:cs="Times New Roman"/>
          <w:color w:val="000000" w:themeColor="text1"/>
          <w:lang w:val="en-CA"/>
        </w:rPr>
      </w:pPr>
    </w:p>
    <w:p w14:paraId="4CC24C71" w14:textId="449B6023" w:rsidR="00FF4538" w:rsidRPr="00283179" w:rsidRDefault="00FF4538" w:rsidP="00FF4538">
      <w:pPr>
        <w:rPr>
          <w:rFonts w:ascii="Times New Roman" w:hAnsi="Times New Roman" w:cs="Times New Roman"/>
          <w:color w:val="000000" w:themeColor="text1"/>
        </w:rPr>
      </w:pPr>
      <w:r w:rsidRPr="00FF4538">
        <w:rPr>
          <w:rFonts w:ascii="Times New Roman" w:hAnsi="Times New Roman" w:cs="Times New Roman"/>
          <w:b/>
          <w:bCs/>
          <w:color w:val="000000" w:themeColor="text1"/>
        </w:rPr>
        <w:t>Legend:</w:t>
      </w:r>
      <w:r>
        <w:rPr>
          <w:rFonts w:ascii="Times New Roman" w:hAnsi="Times New Roman" w:cs="Times New Roman"/>
          <w:color w:val="000000" w:themeColor="text1"/>
        </w:rPr>
        <w:t xml:space="preserve"> Class 1 was high baseline AJC slow response, class 2 was low baseline AJC early and sustained plateau</w:t>
      </w:r>
      <w:r w:rsidR="00A52A3D">
        <w:rPr>
          <w:rFonts w:ascii="Times New Roman" w:hAnsi="Times New Roman" w:cs="Times New Roman"/>
          <w:color w:val="000000" w:themeColor="text1"/>
        </w:rPr>
        <w:t>ed</w:t>
      </w:r>
      <w:r>
        <w:rPr>
          <w:rFonts w:ascii="Times New Roman" w:hAnsi="Times New Roman" w:cs="Times New Roman"/>
          <w:color w:val="000000" w:themeColor="text1"/>
        </w:rPr>
        <w:t xml:space="preserve"> response, class 3 was moderate baseline AJC and </w:t>
      </w:r>
      <w:r w:rsidR="00A52A3D">
        <w:rPr>
          <w:rFonts w:ascii="Times New Roman" w:hAnsi="Times New Roman" w:cs="Times New Roman"/>
          <w:color w:val="000000" w:themeColor="text1"/>
        </w:rPr>
        <w:t>progressive</w:t>
      </w:r>
      <w:r>
        <w:rPr>
          <w:rFonts w:ascii="Times New Roman" w:hAnsi="Times New Roman" w:cs="Times New Roman"/>
          <w:color w:val="000000" w:themeColor="text1"/>
        </w:rPr>
        <w:t xml:space="preserve"> response. </w:t>
      </w:r>
    </w:p>
    <w:p w14:paraId="6C5C055C" w14:textId="3AD0306A" w:rsidR="00EB01DF" w:rsidRDefault="00EB01DF" w:rsidP="00FF4538">
      <w:pPr>
        <w:rPr>
          <w:rFonts w:ascii="Times New Roman" w:hAnsi="Times New Roman" w:cs="Times New Roman"/>
          <w:color w:val="000000" w:themeColor="text1"/>
        </w:rPr>
      </w:pPr>
    </w:p>
    <w:p w14:paraId="5FDE2839" w14:textId="68BA0B1D" w:rsidR="008C6191" w:rsidRDefault="008C6191" w:rsidP="00FF4538">
      <w:pPr>
        <w:rPr>
          <w:rFonts w:ascii="Times New Roman" w:hAnsi="Times New Roman" w:cs="Times New Roman"/>
          <w:color w:val="000000" w:themeColor="text1"/>
        </w:rPr>
      </w:pPr>
    </w:p>
    <w:p w14:paraId="444953C4" w14:textId="4C1F6630" w:rsidR="008C6191" w:rsidRDefault="008C6191" w:rsidP="00FF4538">
      <w:pPr>
        <w:rPr>
          <w:rFonts w:ascii="Times New Roman" w:hAnsi="Times New Roman" w:cs="Times New Roman"/>
          <w:color w:val="000000" w:themeColor="text1"/>
        </w:rPr>
      </w:pPr>
    </w:p>
    <w:p w14:paraId="6BA00D10" w14:textId="7621FF8B" w:rsidR="008C6191" w:rsidRDefault="008C6191" w:rsidP="00FF4538">
      <w:pPr>
        <w:rPr>
          <w:rFonts w:ascii="Times New Roman" w:hAnsi="Times New Roman" w:cs="Times New Roman"/>
          <w:color w:val="000000" w:themeColor="text1"/>
        </w:rPr>
      </w:pPr>
    </w:p>
    <w:p w14:paraId="11556485" w14:textId="13FE00E2" w:rsidR="008C6191" w:rsidRDefault="008C6191" w:rsidP="00FF4538">
      <w:pPr>
        <w:rPr>
          <w:rFonts w:ascii="Times New Roman" w:hAnsi="Times New Roman" w:cs="Times New Roman"/>
          <w:color w:val="000000" w:themeColor="text1"/>
        </w:rPr>
      </w:pPr>
    </w:p>
    <w:p w14:paraId="1274AB48" w14:textId="20DBA015" w:rsidR="008C6191" w:rsidRDefault="008C6191" w:rsidP="00FF4538">
      <w:pPr>
        <w:rPr>
          <w:rFonts w:ascii="Times New Roman" w:hAnsi="Times New Roman" w:cs="Times New Roman"/>
          <w:color w:val="000000" w:themeColor="text1"/>
        </w:rPr>
      </w:pPr>
    </w:p>
    <w:p w14:paraId="2498FE94" w14:textId="1C6B290B" w:rsidR="008C6191" w:rsidRDefault="008C6191" w:rsidP="00FF4538">
      <w:pPr>
        <w:rPr>
          <w:rFonts w:ascii="Times New Roman" w:hAnsi="Times New Roman" w:cs="Times New Roman"/>
          <w:color w:val="000000" w:themeColor="text1"/>
        </w:rPr>
      </w:pPr>
    </w:p>
    <w:p w14:paraId="56124417" w14:textId="77777777" w:rsidR="008C6191" w:rsidRDefault="008C6191" w:rsidP="00FF4538">
      <w:pPr>
        <w:rPr>
          <w:rFonts w:ascii="Times New Roman" w:hAnsi="Times New Roman" w:cs="Times New Roman"/>
          <w:color w:val="000000" w:themeColor="text1"/>
        </w:rPr>
      </w:pPr>
    </w:p>
    <w:p w14:paraId="28796DFC" w14:textId="77777777" w:rsidR="00EB01DF" w:rsidRDefault="00EB01DF" w:rsidP="00FF4538">
      <w:pPr>
        <w:rPr>
          <w:rFonts w:ascii="Times New Roman" w:hAnsi="Times New Roman" w:cs="Times New Roman"/>
          <w:color w:val="000000" w:themeColor="text1"/>
        </w:rPr>
      </w:pPr>
    </w:p>
    <w:p w14:paraId="60D277CA" w14:textId="32BA9418" w:rsidR="00EB01DF" w:rsidRPr="008C6191" w:rsidRDefault="004D2DE6" w:rsidP="00FF453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C6191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 </w:t>
      </w:r>
      <w:r w:rsidR="008C6191" w:rsidRPr="008C6191">
        <w:rPr>
          <w:rFonts w:ascii="Times New Roman" w:hAnsi="Times New Roman" w:cs="Times New Roman"/>
          <w:b/>
          <w:bCs/>
          <w:color w:val="000000" w:themeColor="text1"/>
        </w:rPr>
        <w:t>References</w:t>
      </w:r>
    </w:p>
    <w:p w14:paraId="10AD8BCC" w14:textId="77777777" w:rsidR="00EB01DF" w:rsidRDefault="00EB01DF" w:rsidP="00FF4538">
      <w:pPr>
        <w:rPr>
          <w:rFonts w:ascii="Times New Roman" w:hAnsi="Times New Roman" w:cs="Times New Roman"/>
          <w:color w:val="000000" w:themeColor="text1"/>
        </w:rPr>
      </w:pPr>
    </w:p>
    <w:p w14:paraId="12FB0CA1" w14:textId="77777777" w:rsidR="008C6191" w:rsidRPr="008C6191" w:rsidRDefault="00EB01DF" w:rsidP="008C6191">
      <w:pPr>
        <w:pStyle w:val="EndNoteBibliography"/>
        <w:ind w:left="720" w:hanging="720"/>
      </w:pPr>
      <w:r>
        <w:rPr>
          <w:rFonts w:ascii="Times New Roman" w:hAnsi="Times New Roman" w:cs="Times New Roman"/>
          <w:color w:val="000000" w:themeColor="text1"/>
        </w:rPr>
        <w:fldChar w:fldCharType="begin"/>
      </w:r>
      <w:r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>
        <w:rPr>
          <w:rFonts w:ascii="Times New Roman" w:hAnsi="Times New Roman" w:cs="Times New Roman"/>
          <w:color w:val="000000" w:themeColor="text1"/>
        </w:rPr>
        <w:fldChar w:fldCharType="end"/>
      </w:r>
      <w:r w:rsidR="008C6191" w:rsidRPr="008C6191">
        <w:t xml:space="preserve">1. Lovell DJ, Giannini EH, </w:t>
      </w:r>
      <w:proofErr w:type="spellStart"/>
      <w:r w:rsidR="008C6191" w:rsidRPr="008C6191">
        <w:t>Reiff</w:t>
      </w:r>
      <w:proofErr w:type="spellEnd"/>
      <w:r w:rsidR="008C6191" w:rsidRPr="008C6191">
        <w:t xml:space="preserve"> A, et al. Etanercept in children with polyarticular juvenile rheumatoid arthritis. Pediatric Rheumatology Collaborative Study Group. </w:t>
      </w:r>
      <w:r w:rsidR="008C6191" w:rsidRPr="008C6191">
        <w:rPr>
          <w:i/>
        </w:rPr>
        <w:t xml:space="preserve">N </w:t>
      </w:r>
      <w:proofErr w:type="spellStart"/>
      <w:r w:rsidR="008C6191" w:rsidRPr="008C6191">
        <w:rPr>
          <w:i/>
        </w:rPr>
        <w:t>Engl</w:t>
      </w:r>
      <w:proofErr w:type="spellEnd"/>
      <w:r w:rsidR="008C6191" w:rsidRPr="008C6191">
        <w:rPr>
          <w:i/>
        </w:rPr>
        <w:t xml:space="preserve"> J Med</w:t>
      </w:r>
      <w:r w:rsidR="008C6191" w:rsidRPr="008C6191">
        <w:t xml:space="preserve"> 2000;342:763-9.</w:t>
      </w:r>
    </w:p>
    <w:p w14:paraId="1EAFA236" w14:textId="77777777" w:rsidR="008C6191" w:rsidRPr="008C6191" w:rsidRDefault="008C6191" w:rsidP="008C6191">
      <w:pPr>
        <w:pStyle w:val="EndNoteBibliography"/>
        <w:ind w:left="720" w:hanging="720"/>
      </w:pPr>
      <w:r w:rsidRPr="008C6191">
        <w:t xml:space="preserve">2. Wallace CA, Giannini EH, Spalding SJ, et al. Trial of early aggressive therapy in polyarticular juvenile idiopathic arthritis. </w:t>
      </w:r>
      <w:r w:rsidRPr="008C6191">
        <w:rPr>
          <w:i/>
        </w:rPr>
        <w:t>Arthritis Rheum</w:t>
      </w:r>
      <w:r w:rsidRPr="008C6191">
        <w:t xml:space="preserve"> 2012;64:2012-21.</w:t>
      </w:r>
    </w:p>
    <w:p w14:paraId="05248EA0" w14:textId="77777777" w:rsidR="008C6191" w:rsidRPr="008C6191" w:rsidRDefault="008C6191" w:rsidP="008C6191">
      <w:pPr>
        <w:pStyle w:val="EndNoteBibliography"/>
        <w:ind w:left="720" w:hanging="720"/>
      </w:pPr>
      <w:r w:rsidRPr="008C6191">
        <w:t xml:space="preserve">3. Brunner HI, </w:t>
      </w:r>
      <w:proofErr w:type="spellStart"/>
      <w:r w:rsidRPr="008C6191">
        <w:t>Ruperto</w:t>
      </w:r>
      <w:proofErr w:type="spellEnd"/>
      <w:r w:rsidRPr="008C6191">
        <w:t xml:space="preserve"> N, </w:t>
      </w:r>
      <w:proofErr w:type="spellStart"/>
      <w:r w:rsidRPr="008C6191">
        <w:t>Tzaribachev</w:t>
      </w:r>
      <w:proofErr w:type="spellEnd"/>
      <w:r w:rsidRPr="008C6191">
        <w:t xml:space="preserve"> </w:t>
      </w:r>
      <w:proofErr w:type="spellStart"/>
      <w:r w:rsidRPr="008C6191">
        <w:t>Nea</w:t>
      </w:r>
      <w:proofErr w:type="spellEnd"/>
      <w:r w:rsidRPr="008C6191">
        <w:t>. A Multi-Center, Double-Blind, Randomized Withdrawal Trial of Subcutaneous Golimumab in Pediatric Patients with Active Polyarticular Course Juvenile Idiopathic Arthritis Despite Methotrexate Therapy ACR 2014 Meeting Abstracts</w:t>
      </w:r>
    </w:p>
    <w:p w14:paraId="62A8515D" w14:textId="77777777" w:rsidR="008C6191" w:rsidRPr="008C6191" w:rsidRDefault="008C6191" w:rsidP="008C6191">
      <w:pPr>
        <w:pStyle w:val="EndNoteBibliography"/>
        <w:ind w:left="720" w:hanging="720"/>
      </w:pPr>
      <w:r w:rsidRPr="008C6191">
        <w:t>Number 933, 2014.</w:t>
      </w:r>
    </w:p>
    <w:p w14:paraId="5B27A69A" w14:textId="77777777" w:rsidR="008C6191" w:rsidRPr="008C6191" w:rsidRDefault="008C6191" w:rsidP="008C6191">
      <w:pPr>
        <w:pStyle w:val="EndNoteBibliography"/>
        <w:ind w:left="720" w:hanging="720"/>
      </w:pPr>
      <w:r w:rsidRPr="008C6191">
        <w:t xml:space="preserve">4. </w:t>
      </w:r>
      <w:proofErr w:type="spellStart"/>
      <w:r w:rsidRPr="008C6191">
        <w:t>Ruperto</w:t>
      </w:r>
      <w:proofErr w:type="spellEnd"/>
      <w:r w:rsidRPr="008C6191">
        <w:t xml:space="preserve"> N, Lovell DJ, Quartier P, et al. Abatacept in children with juvenile idiopathic arthritis: a </w:t>
      </w:r>
      <w:proofErr w:type="spellStart"/>
      <w:r w:rsidRPr="008C6191">
        <w:t>randomised</w:t>
      </w:r>
      <w:proofErr w:type="spellEnd"/>
      <w:r w:rsidRPr="008C6191">
        <w:t xml:space="preserve">, double-blind, placebo-controlled withdrawal trial. </w:t>
      </w:r>
      <w:r w:rsidRPr="008C6191">
        <w:rPr>
          <w:i/>
        </w:rPr>
        <w:t>Lancet</w:t>
      </w:r>
      <w:r w:rsidRPr="008C6191">
        <w:t xml:space="preserve"> 2008;372:383-91.</w:t>
      </w:r>
    </w:p>
    <w:p w14:paraId="0C601BDA" w14:textId="15CB0FEF" w:rsidR="00FF4538" w:rsidRPr="00FF4538" w:rsidRDefault="008C6191" w:rsidP="00FF453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</w:t>
      </w:r>
    </w:p>
    <w:sectPr w:rsidR="00FF4538" w:rsidRPr="00FF4538" w:rsidSect="008E3633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8E7611" w14:textId="77777777" w:rsidR="00BD6BD1" w:rsidRDefault="00BD6BD1" w:rsidP="00283179">
      <w:r>
        <w:separator/>
      </w:r>
    </w:p>
  </w:endnote>
  <w:endnote w:type="continuationSeparator" w:id="0">
    <w:p w14:paraId="35323A15" w14:textId="77777777" w:rsidR="00BD6BD1" w:rsidRDefault="00BD6BD1" w:rsidP="002831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117199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AE5DE3" w14:textId="5AF4576D" w:rsidR="004D2DE6" w:rsidRDefault="004D2DE6" w:rsidP="000E1A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3C9F0C" w14:textId="77777777" w:rsidR="004D2DE6" w:rsidRDefault="004D2DE6" w:rsidP="004D2D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643021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F6A334" w14:textId="7FD1555F" w:rsidR="004D2DE6" w:rsidRDefault="004D2DE6" w:rsidP="000E1A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C9666E7" w14:textId="77777777" w:rsidR="004D2DE6" w:rsidRDefault="004D2DE6" w:rsidP="004D2DE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A61B3B" w14:textId="77777777" w:rsidR="00BD6BD1" w:rsidRDefault="00BD6BD1" w:rsidP="00283179">
      <w:r>
        <w:separator/>
      </w:r>
    </w:p>
  </w:footnote>
  <w:footnote w:type="continuationSeparator" w:id="0">
    <w:p w14:paraId="7819A6D3" w14:textId="77777777" w:rsidR="00BD6BD1" w:rsidRDefault="00BD6BD1" w:rsidP="002831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C10BD9" w14:textId="72389B22" w:rsidR="00845AAD" w:rsidRDefault="00845AAD">
    <w:pPr>
      <w:pStyle w:val="Header"/>
    </w:pPr>
    <w:r>
      <w:t xml:space="preserve">JIA2 </w:t>
    </w:r>
    <w:r>
      <w:ptab w:relativeTo="margin" w:alignment="center" w:leader="none"/>
    </w:r>
    <w:r>
      <w:tab/>
      <w:t xml:space="preserve"> Appendix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3B3EE3"/>
    <w:multiLevelType w:val="hybridMultilevel"/>
    <w:tmpl w:val="C5422C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6208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ewe02doade0betdx1vtwr10vpwt0et9ref&quot;&gt;JIA_trials-Converted&lt;record-ids&gt;&lt;item&gt;1&lt;/item&gt;&lt;item&gt;3&lt;/item&gt;&lt;item&gt;4&lt;/item&gt;&lt;item&gt;28&lt;/item&gt;&lt;/record-ids&gt;&lt;/item&gt;&lt;/Libraries&gt;"/>
  </w:docVars>
  <w:rsids>
    <w:rsidRoot w:val="00AD6183"/>
    <w:rsid w:val="00000DDB"/>
    <w:rsid w:val="00012717"/>
    <w:rsid w:val="000302CB"/>
    <w:rsid w:val="00033B91"/>
    <w:rsid w:val="000602D1"/>
    <w:rsid w:val="00060953"/>
    <w:rsid w:val="0007328D"/>
    <w:rsid w:val="000733A3"/>
    <w:rsid w:val="00080108"/>
    <w:rsid w:val="0008657A"/>
    <w:rsid w:val="00094838"/>
    <w:rsid w:val="000B168E"/>
    <w:rsid w:val="000B38A4"/>
    <w:rsid w:val="000B63A8"/>
    <w:rsid w:val="000C5382"/>
    <w:rsid w:val="000E0189"/>
    <w:rsid w:val="00110ADE"/>
    <w:rsid w:val="00115843"/>
    <w:rsid w:val="00143A2E"/>
    <w:rsid w:val="00150548"/>
    <w:rsid w:val="001725A3"/>
    <w:rsid w:val="00180EE3"/>
    <w:rsid w:val="001A60A6"/>
    <w:rsid w:val="001A7E35"/>
    <w:rsid w:val="001D3C4E"/>
    <w:rsid w:val="001D43AB"/>
    <w:rsid w:val="001F3187"/>
    <w:rsid w:val="002004BD"/>
    <w:rsid w:val="00211229"/>
    <w:rsid w:val="00251F35"/>
    <w:rsid w:val="00256065"/>
    <w:rsid w:val="00272FCA"/>
    <w:rsid w:val="002753C0"/>
    <w:rsid w:val="00275612"/>
    <w:rsid w:val="00283179"/>
    <w:rsid w:val="00287A25"/>
    <w:rsid w:val="002B4BAB"/>
    <w:rsid w:val="002B7643"/>
    <w:rsid w:val="002B7E29"/>
    <w:rsid w:val="002D7041"/>
    <w:rsid w:val="00303293"/>
    <w:rsid w:val="00354505"/>
    <w:rsid w:val="0036749D"/>
    <w:rsid w:val="00367546"/>
    <w:rsid w:val="003753DC"/>
    <w:rsid w:val="0039061F"/>
    <w:rsid w:val="00395423"/>
    <w:rsid w:val="003A4F1D"/>
    <w:rsid w:val="003C4269"/>
    <w:rsid w:val="003D33DE"/>
    <w:rsid w:val="003E3703"/>
    <w:rsid w:val="003F020D"/>
    <w:rsid w:val="004127C0"/>
    <w:rsid w:val="00413820"/>
    <w:rsid w:val="004366F4"/>
    <w:rsid w:val="004450BB"/>
    <w:rsid w:val="004712EC"/>
    <w:rsid w:val="004A2339"/>
    <w:rsid w:val="004B60A1"/>
    <w:rsid w:val="004D1E1A"/>
    <w:rsid w:val="004D2DE6"/>
    <w:rsid w:val="004D359F"/>
    <w:rsid w:val="004D7F7C"/>
    <w:rsid w:val="004E25CE"/>
    <w:rsid w:val="00500A9D"/>
    <w:rsid w:val="0052193D"/>
    <w:rsid w:val="00537959"/>
    <w:rsid w:val="00567087"/>
    <w:rsid w:val="005D0B53"/>
    <w:rsid w:val="005D1B80"/>
    <w:rsid w:val="005D7C48"/>
    <w:rsid w:val="006010A4"/>
    <w:rsid w:val="00624DC6"/>
    <w:rsid w:val="00625704"/>
    <w:rsid w:val="00630D5B"/>
    <w:rsid w:val="00631F9E"/>
    <w:rsid w:val="00636ADF"/>
    <w:rsid w:val="00641537"/>
    <w:rsid w:val="00667317"/>
    <w:rsid w:val="00671974"/>
    <w:rsid w:val="00690A21"/>
    <w:rsid w:val="00690CAF"/>
    <w:rsid w:val="006C0840"/>
    <w:rsid w:val="006C3243"/>
    <w:rsid w:val="006D0BC0"/>
    <w:rsid w:val="006D1BCE"/>
    <w:rsid w:val="006D527B"/>
    <w:rsid w:val="006E24DC"/>
    <w:rsid w:val="007048D0"/>
    <w:rsid w:val="00746B18"/>
    <w:rsid w:val="00750113"/>
    <w:rsid w:val="007554F7"/>
    <w:rsid w:val="00765BC3"/>
    <w:rsid w:val="007730F6"/>
    <w:rsid w:val="00773B1B"/>
    <w:rsid w:val="007C0821"/>
    <w:rsid w:val="007C6A53"/>
    <w:rsid w:val="007D0A62"/>
    <w:rsid w:val="007D5CF6"/>
    <w:rsid w:val="007F6B76"/>
    <w:rsid w:val="00804BC5"/>
    <w:rsid w:val="00810CF0"/>
    <w:rsid w:val="00822FE1"/>
    <w:rsid w:val="00826DBA"/>
    <w:rsid w:val="00837635"/>
    <w:rsid w:val="00843ABA"/>
    <w:rsid w:val="00843F7A"/>
    <w:rsid w:val="00845AAD"/>
    <w:rsid w:val="00853988"/>
    <w:rsid w:val="00872DBC"/>
    <w:rsid w:val="0088681C"/>
    <w:rsid w:val="00897577"/>
    <w:rsid w:val="008B2D9E"/>
    <w:rsid w:val="008B7C7D"/>
    <w:rsid w:val="008C0E1C"/>
    <w:rsid w:val="008C6191"/>
    <w:rsid w:val="008C693F"/>
    <w:rsid w:val="008D4516"/>
    <w:rsid w:val="008D6364"/>
    <w:rsid w:val="008E3062"/>
    <w:rsid w:val="008E3633"/>
    <w:rsid w:val="008F5E75"/>
    <w:rsid w:val="00900D8E"/>
    <w:rsid w:val="0090408F"/>
    <w:rsid w:val="00927537"/>
    <w:rsid w:val="00943CBA"/>
    <w:rsid w:val="0095224C"/>
    <w:rsid w:val="00956FA7"/>
    <w:rsid w:val="00974C46"/>
    <w:rsid w:val="009910C2"/>
    <w:rsid w:val="009922B3"/>
    <w:rsid w:val="009C19FA"/>
    <w:rsid w:val="009C4FB1"/>
    <w:rsid w:val="009C70F7"/>
    <w:rsid w:val="009C76B8"/>
    <w:rsid w:val="009F061E"/>
    <w:rsid w:val="00A027A7"/>
    <w:rsid w:val="00A12F5F"/>
    <w:rsid w:val="00A22B0E"/>
    <w:rsid w:val="00A30DF2"/>
    <w:rsid w:val="00A34712"/>
    <w:rsid w:val="00A4798D"/>
    <w:rsid w:val="00A52A3D"/>
    <w:rsid w:val="00A55590"/>
    <w:rsid w:val="00A66B6C"/>
    <w:rsid w:val="00A70D50"/>
    <w:rsid w:val="00A84093"/>
    <w:rsid w:val="00A961A0"/>
    <w:rsid w:val="00AB1164"/>
    <w:rsid w:val="00AB3F50"/>
    <w:rsid w:val="00AC5A92"/>
    <w:rsid w:val="00AD6183"/>
    <w:rsid w:val="00AF710C"/>
    <w:rsid w:val="00B02FA5"/>
    <w:rsid w:val="00B358CC"/>
    <w:rsid w:val="00B5579C"/>
    <w:rsid w:val="00B56AF2"/>
    <w:rsid w:val="00B616C3"/>
    <w:rsid w:val="00B65F56"/>
    <w:rsid w:val="00B90BB5"/>
    <w:rsid w:val="00BA7DE6"/>
    <w:rsid w:val="00BC10DA"/>
    <w:rsid w:val="00BD6BD1"/>
    <w:rsid w:val="00BF1EC2"/>
    <w:rsid w:val="00BF272B"/>
    <w:rsid w:val="00C061FB"/>
    <w:rsid w:val="00C13028"/>
    <w:rsid w:val="00C20FDA"/>
    <w:rsid w:val="00C4304C"/>
    <w:rsid w:val="00C55E25"/>
    <w:rsid w:val="00C6257C"/>
    <w:rsid w:val="00C64020"/>
    <w:rsid w:val="00C77758"/>
    <w:rsid w:val="00CB6CE1"/>
    <w:rsid w:val="00CC6BCE"/>
    <w:rsid w:val="00CE183C"/>
    <w:rsid w:val="00CE28A6"/>
    <w:rsid w:val="00CF0DFE"/>
    <w:rsid w:val="00CF67BA"/>
    <w:rsid w:val="00D039CA"/>
    <w:rsid w:val="00D07D4E"/>
    <w:rsid w:val="00D14266"/>
    <w:rsid w:val="00D3599A"/>
    <w:rsid w:val="00D476E9"/>
    <w:rsid w:val="00D618A6"/>
    <w:rsid w:val="00D72FFE"/>
    <w:rsid w:val="00D739B1"/>
    <w:rsid w:val="00D774C9"/>
    <w:rsid w:val="00DC2697"/>
    <w:rsid w:val="00DD3276"/>
    <w:rsid w:val="00DF4284"/>
    <w:rsid w:val="00DF47CC"/>
    <w:rsid w:val="00E005DF"/>
    <w:rsid w:val="00E15421"/>
    <w:rsid w:val="00E234AF"/>
    <w:rsid w:val="00E31224"/>
    <w:rsid w:val="00E3534F"/>
    <w:rsid w:val="00E3789F"/>
    <w:rsid w:val="00E50002"/>
    <w:rsid w:val="00E57957"/>
    <w:rsid w:val="00E9506F"/>
    <w:rsid w:val="00E978E1"/>
    <w:rsid w:val="00EB01DF"/>
    <w:rsid w:val="00EB44EB"/>
    <w:rsid w:val="00EC3D1F"/>
    <w:rsid w:val="00ED3101"/>
    <w:rsid w:val="00ED5924"/>
    <w:rsid w:val="00ED750D"/>
    <w:rsid w:val="00EF07E8"/>
    <w:rsid w:val="00F12D85"/>
    <w:rsid w:val="00F2127D"/>
    <w:rsid w:val="00F41916"/>
    <w:rsid w:val="00F6052F"/>
    <w:rsid w:val="00F60952"/>
    <w:rsid w:val="00F656AE"/>
    <w:rsid w:val="00F678E7"/>
    <w:rsid w:val="00F766F4"/>
    <w:rsid w:val="00FA29D7"/>
    <w:rsid w:val="00FA480A"/>
    <w:rsid w:val="00FB60A2"/>
    <w:rsid w:val="00FC045F"/>
    <w:rsid w:val="00FC55FC"/>
    <w:rsid w:val="00FD16D3"/>
    <w:rsid w:val="00FF3288"/>
    <w:rsid w:val="00FF4538"/>
    <w:rsid w:val="00FF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DBF2AC"/>
  <w15:chartTrackingRefBased/>
  <w15:docId w15:val="{682D5798-F136-9446-81AA-22C6C0ACC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0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557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57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57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7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79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831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3179"/>
  </w:style>
  <w:style w:type="paragraph" w:styleId="Footer">
    <w:name w:val="footer"/>
    <w:basedOn w:val="Normal"/>
    <w:link w:val="FooterChar"/>
    <w:uiPriority w:val="99"/>
    <w:unhideWhenUsed/>
    <w:rsid w:val="002831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3179"/>
  </w:style>
  <w:style w:type="paragraph" w:styleId="ListParagraph">
    <w:name w:val="List Paragraph"/>
    <w:basedOn w:val="Normal"/>
    <w:uiPriority w:val="34"/>
    <w:qFormat/>
    <w:rsid w:val="0028317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831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3179"/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gd15mcfceub">
    <w:name w:val="gd15mcfceub"/>
    <w:basedOn w:val="DefaultParagraphFont"/>
    <w:rsid w:val="00283179"/>
  </w:style>
  <w:style w:type="paragraph" w:customStyle="1" w:styleId="EndNoteBibliographyTitle">
    <w:name w:val="EndNote Bibliography Title"/>
    <w:basedOn w:val="Normal"/>
    <w:link w:val="EndNoteBibliographyTitleChar"/>
    <w:rsid w:val="00EB01D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01D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B01D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B01DF"/>
    <w:rPr>
      <w:rFonts w:ascii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4D2D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19</Words>
  <Characters>524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Lim</dc:creator>
  <cp:keywords/>
  <dc:description/>
  <cp:lastModifiedBy>Lily Lim</cp:lastModifiedBy>
  <cp:revision>3</cp:revision>
  <dcterms:created xsi:type="dcterms:W3CDTF">2022-04-25T14:34:00Z</dcterms:created>
  <dcterms:modified xsi:type="dcterms:W3CDTF">2022-04-27T01:26:00Z</dcterms:modified>
</cp:coreProperties>
</file>